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F3C20" w14:textId="4529DDDC" w:rsidR="00287ED5" w:rsidRPr="00C040AE" w:rsidRDefault="00287ED5" w:rsidP="00715911">
      <w:pPr>
        <w:spacing w:line="360" w:lineRule="auto"/>
        <w:rPr>
          <w:rFonts w:ascii="Arial" w:hAnsi="Arial" w:cs="Arial"/>
          <w:b/>
          <w:bCs/>
          <w:lang w:val="en-US"/>
        </w:rPr>
      </w:pPr>
      <w:r w:rsidRPr="00C040AE">
        <w:rPr>
          <w:rFonts w:ascii="Arial" w:hAnsi="Arial" w:cs="Arial"/>
          <w:b/>
          <w:bCs/>
          <w:lang w:val="en-US"/>
        </w:rPr>
        <w:t xml:space="preserve">Control of SARS-CoV-2 infection in rituximab-treated </w:t>
      </w:r>
      <w:r w:rsidR="00E6553E" w:rsidRPr="00C040AE">
        <w:rPr>
          <w:rFonts w:ascii="Arial" w:hAnsi="Arial" w:cs="Arial"/>
          <w:b/>
          <w:bCs/>
          <w:lang w:val="en-US"/>
        </w:rPr>
        <w:t xml:space="preserve">neuroimmunological </w:t>
      </w:r>
      <w:r w:rsidRPr="00C040AE">
        <w:rPr>
          <w:rFonts w:ascii="Arial" w:hAnsi="Arial" w:cs="Arial"/>
          <w:b/>
          <w:bCs/>
          <w:lang w:val="en-US"/>
        </w:rPr>
        <w:t xml:space="preserve">patients </w:t>
      </w:r>
    </w:p>
    <w:p w14:paraId="48F527B4" w14:textId="77777777" w:rsidR="000B4888" w:rsidRPr="00BF1EED" w:rsidRDefault="000B4888" w:rsidP="0071591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3FE251B" w14:textId="77777777" w:rsidR="000D14C2" w:rsidRPr="00BF1EED" w:rsidRDefault="000D14C2" w:rsidP="000D14C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</w:pP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Marcel S. Woo</w:t>
      </w:r>
      <w:proofErr w:type="gramStart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,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*</w:t>
      </w:r>
      <w:proofErr w:type="gramEnd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David Steins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2,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*, Vivien Häußler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,3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Matin Kohsar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2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Friedrich Haag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4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Birte Elias-</w:t>
      </w:r>
      <w:proofErr w:type="spellStart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Hamp</w:t>
      </w:r>
      <w:proofErr w:type="spellEnd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5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Christoph Heesen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,3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Marc </w:t>
      </w:r>
      <w:proofErr w:type="spellStart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Lütgehetmann</w:t>
      </w:r>
      <w:proofErr w:type="spellEnd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6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Julian Schulze zur </w:t>
      </w:r>
      <w:proofErr w:type="spellStart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Wiesch</w:t>
      </w:r>
      <w:proofErr w:type="spellEnd"/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2,7,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*, Manuel A. Friese, MD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1,</w:t>
      </w:r>
      <w:r w:rsidRPr="00BF1EED">
        <w:rPr>
          <w:rFonts w:ascii="Arial" w:hAnsi="Arial" w:cs="Arial"/>
          <w:b/>
          <w:bCs/>
          <w:color w:val="000000" w:themeColor="text1"/>
          <w:sz w:val="20"/>
          <w:szCs w:val="20"/>
        </w:rPr>
        <w:t>*</w:t>
      </w:r>
    </w:p>
    <w:p w14:paraId="07E24D5C" w14:textId="2F0972CE" w:rsid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8861DBC" w14:textId="77777777" w:rsidR="00BF1EED" w:rsidRPr="000D14C2" w:rsidRDefault="00BF1EED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FBE8004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0D14C2">
        <w:rPr>
          <w:rFonts w:ascii="Arial" w:hAnsi="Arial" w:cs="Arial"/>
          <w:b/>
          <w:bCs/>
          <w:color w:val="000000" w:themeColor="text1"/>
          <w:lang w:val="en-US"/>
        </w:rPr>
        <w:t>Affiliations</w:t>
      </w:r>
    </w:p>
    <w:p w14:paraId="1A41D8C5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Institute of Neuroimmunology and Multiple Sclerosis, University Medical Center Hamburg-Eppendorf, Germany</w:t>
      </w:r>
      <w:r w:rsidRPr="000D14C2" w:rsidDel="00A7034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B25C3B2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Division of Infectious Diseases, I. Department of Medicine, University Medical Center Hamburg-Eppendorf, Germany</w:t>
      </w:r>
    </w:p>
    <w:p w14:paraId="22D18478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Department of Neurology, University Medical Center Hamburg-Eppendorf, Germany</w:t>
      </w:r>
    </w:p>
    <w:p w14:paraId="5AD3AC5C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Department of Immunology, University Medical Center Hamburg-Eppendorf, Germany</w:t>
      </w:r>
    </w:p>
    <w:p w14:paraId="05882B2E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Private neurology practice (BEH), Hamburg, Germany</w:t>
      </w:r>
    </w:p>
    <w:p w14:paraId="53ED2A73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Institute of Microbiology, Virology and Hygiene, University Medical Center Hamburg-Eppendorf, Germany</w:t>
      </w:r>
    </w:p>
    <w:p w14:paraId="4C825418" w14:textId="77777777" w:rsidR="000D14C2" w:rsidRPr="000D14C2" w:rsidRDefault="000D14C2" w:rsidP="000D14C2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D14C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7</w:t>
      </w:r>
      <w:r w:rsidRPr="000D14C2">
        <w:rPr>
          <w:rFonts w:ascii="Arial" w:hAnsi="Arial" w:cs="Arial"/>
          <w:color w:val="000000" w:themeColor="text1"/>
          <w:sz w:val="20"/>
          <w:szCs w:val="20"/>
          <w:lang w:val="en-US"/>
        </w:rPr>
        <w:t>German Center for Infection Disease (DZIF), University Medical Center Hamburg-Eppendorf, Germany</w:t>
      </w:r>
    </w:p>
    <w:p w14:paraId="58CF8D11" w14:textId="77777777" w:rsidR="000D14C2" w:rsidRPr="000D14C2" w:rsidRDefault="000D14C2" w:rsidP="000D14C2">
      <w:pPr>
        <w:spacing w:line="360" w:lineRule="auto"/>
        <w:jc w:val="both"/>
        <w:rPr>
          <w:rStyle w:val="Zeilennummer"/>
          <w:rFonts w:ascii="Arial" w:hAnsi="Arial" w:cs="Arial"/>
          <w:sz w:val="20"/>
          <w:szCs w:val="20"/>
          <w:lang w:val="en-US"/>
        </w:rPr>
      </w:pPr>
      <w:r w:rsidRPr="000D14C2">
        <w:rPr>
          <w:rStyle w:val="Zeilennummer"/>
          <w:rFonts w:ascii="Arial" w:hAnsi="Arial" w:cs="Arial"/>
          <w:sz w:val="20"/>
          <w:szCs w:val="20"/>
          <w:lang w:val="en-US"/>
        </w:rPr>
        <w:t>*These authors contributed equally to the manuscript.</w:t>
      </w:r>
    </w:p>
    <w:p w14:paraId="12CCEA94" w14:textId="6C2F610D" w:rsidR="009C3F17" w:rsidRDefault="009C3F17" w:rsidP="00715911">
      <w:pPr>
        <w:spacing w:line="360" w:lineRule="auto"/>
        <w:rPr>
          <w:rFonts w:ascii="Arial" w:hAnsi="Arial" w:cs="Arial"/>
          <w:lang w:val="en-US"/>
        </w:rPr>
      </w:pPr>
    </w:p>
    <w:p w14:paraId="70AB32EB" w14:textId="77777777" w:rsidR="00BF1EED" w:rsidRPr="00C040AE" w:rsidRDefault="00BF1EED" w:rsidP="00715911">
      <w:pPr>
        <w:spacing w:line="360" w:lineRule="auto"/>
        <w:rPr>
          <w:rFonts w:ascii="Arial" w:hAnsi="Arial" w:cs="Arial"/>
          <w:lang w:val="en-US"/>
        </w:rPr>
      </w:pPr>
    </w:p>
    <w:p w14:paraId="4942EB5D" w14:textId="77777777" w:rsidR="009C3F17" w:rsidRPr="00C040AE" w:rsidRDefault="009C3F17" w:rsidP="00715911">
      <w:pPr>
        <w:spacing w:line="360" w:lineRule="auto"/>
        <w:rPr>
          <w:rFonts w:ascii="Arial" w:hAnsi="Arial" w:cs="Arial"/>
          <w:b/>
          <w:bCs/>
          <w:lang w:val="en-US"/>
        </w:rPr>
      </w:pPr>
      <w:r w:rsidRPr="00C040AE">
        <w:rPr>
          <w:rFonts w:ascii="Arial" w:hAnsi="Arial" w:cs="Arial"/>
          <w:b/>
          <w:bCs/>
          <w:lang w:val="en-US"/>
        </w:rPr>
        <w:t>Corresponding authors</w:t>
      </w:r>
    </w:p>
    <w:p w14:paraId="57F8D234" w14:textId="37CBA247" w:rsidR="00E6553E" w:rsidRPr="00C040AE" w:rsidRDefault="00E6553E" w:rsidP="0071591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Julian Schulze </w:t>
      </w:r>
      <w:proofErr w:type="spellStart"/>
      <w:r w:rsidRPr="00C040A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zur</w:t>
      </w:r>
      <w:proofErr w:type="spellEnd"/>
      <w:r w:rsidRPr="00C040A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040A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Wiesch</w:t>
      </w:r>
      <w:proofErr w:type="spellEnd"/>
      <w:r w:rsidRPr="00C040A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, MD</w:t>
      </w:r>
    </w:p>
    <w:p w14:paraId="445B219F" w14:textId="77777777" w:rsidR="00401AB5" w:rsidRPr="00C040AE" w:rsidRDefault="00401AB5" w:rsidP="00401AB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1. Department of Medicine, Infectious Diseases Unit</w:t>
      </w:r>
    </w:p>
    <w:p w14:paraId="26B88D17" w14:textId="77777777" w:rsidR="00401AB5" w:rsidRPr="00C040AE" w:rsidRDefault="00401AB5" w:rsidP="00401AB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University Medical Center Hamburg Eppendorf</w:t>
      </w:r>
    </w:p>
    <w:p w14:paraId="30CE92FB" w14:textId="72BC644D" w:rsidR="00401AB5" w:rsidRPr="00C040AE" w:rsidRDefault="00401AB5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Martinistraße</w:t>
      </w:r>
      <w:proofErr w:type="spellEnd"/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52, 20246 Hamburg, Germany</w:t>
      </w:r>
    </w:p>
    <w:p w14:paraId="771C39F2" w14:textId="6B969872" w:rsidR="00E6553E" w:rsidRPr="00C040AE" w:rsidRDefault="00401AB5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el. </w:t>
      </w:r>
      <w:r w:rsidR="00715911"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+49(0)40 7410 52831</w:t>
      </w:r>
    </w:p>
    <w:p w14:paraId="580F1033" w14:textId="76EC0BF0" w:rsidR="00E6553E" w:rsidRPr="00C040AE" w:rsidRDefault="00401AB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Email: j.schulze-zur-wiesch@uke.de</w:t>
      </w:r>
    </w:p>
    <w:p w14:paraId="6ED16BBA" w14:textId="77777777" w:rsidR="00401AB5" w:rsidRPr="00C040AE" w:rsidRDefault="00401AB5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E4BF318" w14:textId="3AF8061B" w:rsidR="00E6553E" w:rsidRPr="00C040AE" w:rsidRDefault="00E6553E" w:rsidP="0071591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Professor Manuel A. Friese, MD</w:t>
      </w:r>
    </w:p>
    <w:p w14:paraId="3C8AA811" w14:textId="77777777" w:rsidR="00E6553E" w:rsidRPr="00C040AE" w:rsidRDefault="00E6553E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Institute of Neuroimmunology and Multiple Sclerosis (INIMS)</w:t>
      </w:r>
    </w:p>
    <w:p w14:paraId="2E5E7283" w14:textId="2FB75C37" w:rsidR="00E6553E" w:rsidRPr="00C040AE" w:rsidRDefault="00E6553E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Center for Molecular Neurobiology Hamburg (ZMNH)</w:t>
      </w:r>
    </w:p>
    <w:p w14:paraId="785BD95D" w14:textId="77777777" w:rsidR="00E6553E" w:rsidRPr="00C040AE" w:rsidRDefault="00E6553E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University Medical Centre Hamburg-Eppendorf</w:t>
      </w:r>
    </w:p>
    <w:p w14:paraId="27274DEC" w14:textId="1E17087C" w:rsidR="00E6553E" w:rsidRPr="00C040AE" w:rsidRDefault="00E6553E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Falkenried 94</w:t>
      </w:r>
      <w:r w:rsidR="00401AB5"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20251 Hamburg</w:t>
      </w:r>
      <w:r w:rsidR="00401AB5"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Germany</w:t>
      </w:r>
    </w:p>
    <w:p w14:paraId="548BB6DB" w14:textId="77777777" w:rsidR="00E6553E" w:rsidRPr="00C040AE" w:rsidRDefault="00E6553E" w:rsidP="0071591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>Tel. +49(0)40 7410 56615</w:t>
      </w:r>
    </w:p>
    <w:p w14:paraId="7BCEC562" w14:textId="0A7DD03C" w:rsidR="00B41A55" w:rsidRPr="00C040AE" w:rsidRDefault="00E6553E" w:rsidP="00715911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mail: </w:t>
      </w:r>
      <w:hyperlink r:id="rId8" w:history="1">
        <w:r w:rsidR="00B41A55" w:rsidRPr="00C040AE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  <w:lang w:val="en-US"/>
          </w:rPr>
          <w:t>manuel.friese@zmnh.uni-hamburg.de</w:t>
        </w:r>
      </w:hyperlink>
    </w:p>
    <w:p w14:paraId="7FB37830" w14:textId="77777777" w:rsidR="00B41A55" w:rsidRPr="00C040AE" w:rsidRDefault="00B41A5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0AE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25512138" w14:textId="1D71BF7B" w:rsidR="009F1E7A" w:rsidRPr="00885738" w:rsidRDefault="0019232D" w:rsidP="0071591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Electronic </w:t>
      </w:r>
      <w:r w:rsidR="009F1E7A" w:rsidRPr="00885738">
        <w:rPr>
          <w:rFonts w:ascii="Arial" w:hAnsi="Arial" w:cs="Arial"/>
          <w:b/>
          <w:bCs/>
          <w:lang w:val="en-US"/>
        </w:rPr>
        <w:t>Supplementa</w:t>
      </w:r>
      <w:r w:rsidR="00A07248">
        <w:rPr>
          <w:rFonts w:ascii="Arial" w:hAnsi="Arial" w:cs="Arial"/>
          <w:b/>
          <w:bCs/>
          <w:lang w:val="en-US"/>
        </w:rPr>
        <w:t>ry</w:t>
      </w:r>
      <w:r w:rsidR="009F1E7A" w:rsidRPr="00885738">
        <w:rPr>
          <w:rFonts w:ascii="Arial" w:hAnsi="Arial" w:cs="Arial"/>
          <w:b/>
          <w:bCs/>
          <w:lang w:val="en-US"/>
        </w:rPr>
        <w:t xml:space="preserve"> </w:t>
      </w:r>
      <w:r w:rsidR="00A07248">
        <w:rPr>
          <w:rFonts w:ascii="Arial" w:hAnsi="Arial" w:cs="Arial"/>
          <w:b/>
          <w:bCs/>
          <w:lang w:val="en-US"/>
        </w:rPr>
        <w:t>Material</w:t>
      </w:r>
    </w:p>
    <w:p w14:paraId="0F3A4964" w14:textId="77777777" w:rsidR="009F1E7A" w:rsidRDefault="009F1E7A" w:rsidP="00715911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81F5E3" w14:textId="237B6078" w:rsidR="00DA509E" w:rsidRPr="00C040AE" w:rsidRDefault="000E436B" w:rsidP="0071591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</w:t>
      </w:r>
      <w:r w:rsidR="000F362D">
        <w:rPr>
          <w:rFonts w:ascii="Arial" w:hAnsi="Arial" w:cs="Arial"/>
          <w:b/>
          <w:bCs/>
          <w:sz w:val="20"/>
          <w:szCs w:val="20"/>
          <w:lang w:val="en-US"/>
        </w:rPr>
        <w:t>ry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Table 1</w:t>
      </w:r>
      <w:r w:rsidR="00DA509E" w:rsidRPr="00C040AE">
        <w:rPr>
          <w:rFonts w:ascii="Arial" w:hAnsi="Arial" w:cs="Arial"/>
          <w:b/>
          <w:bCs/>
          <w:sz w:val="20"/>
          <w:szCs w:val="20"/>
          <w:lang w:val="en-US"/>
        </w:rPr>
        <w:t>. Key laboratory data of patient 1.</w:t>
      </w:r>
    </w:p>
    <w:tbl>
      <w:tblPr>
        <w:tblStyle w:val="EinfacheTabelle1"/>
        <w:tblpPr w:leftFromText="180" w:rightFromText="180" w:vertAnchor="page" w:horzAnchor="margin" w:tblpY="2552"/>
        <w:tblW w:w="0" w:type="auto"/>
        <w:tblLook w:val="04A0" w:firstRow="1" w:lastRow="0" w:firstColumn="1" w:lastColumn="0" w:noHBand="0" w:noVBand="1"/>
      </w:tblPr>
      <w:tblGrid>
        <w:gridCol w:w="3880"/>
        <w:gridCol w:w="1728"/>
        <w:gridCol w:w="1819"/>
        <w:gridCol w:w="1589"/>
      </w:tblGrid>
      <w:tr w:rsidR="009F1E7A" w:rsidRPr="004B5F50" w14:paraId="7CF265FE" w14:textId="77777777" w:rsidTr="009F1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535856D" w14:textId="77777777" w:rsidR="009F1E7A" w:rsidRPr="00C040AE" w:rsidRDefault="009F1E7A" w:rsidP="009F1E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Laboratory parameters (unit)</w:t>
            </w:r>
          </w:p>
        </w:tc>
        <w:tc>
          <w:tcPr>
            <w:tcW w:w="1728" w:type="dxa"/>
          </w:tcPr>
          <w:p w14:paraId="614C702D" w14:textId="77777777" w:rsidR="009F1E7A" w:rsidRPr="00C040AE" w:rsidRDefault="009F1E7A" w:rsidP="009F1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 xml:space="preserve">One day after admission </w:t>
            </w:r>
          </w:p>
          <w:p w14:paraId="4C78566C" w14:textId="77777777" w:rsidR="009F1E7A" w:rsidRPr="00C040AE" w:rsidRDefault="009F1E7A" w:rsidP="009F1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(April 8</w:t>
            </w:r>
            <w:r w:rsidRPr="00C040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, 2020)</w:t>
            </w:r>
          </w:p>
        </w:tc>
        <w:tc>
          <w:tcPr>
            <w:tcW w:w="1819" w:type="dxa"/>
          </w:tcPr>
          <w:p w14:paraId="3F98528A" w14:textId="77777777" w:rsidR="009F1E7A" w:rsidRPr="00C040AE" w:rsidRDefault="009F1E7A" w:rsidP="009F1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 xml:space="preserve">Day of discharge </w:t>
            </w:r>
          </w:p>
          <w:p w14:paraId="51A341C9" w14:textId="77777777" w:rsidR="009F1E7A" w:rsidRPr="00C040AE" w:rsidRDefault="009F1E7A" w:rsidP="009F1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(April 10</w:t>
            </w:r>
            <w:r w:rsidRPr="00C040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, 2020)</w:t>
            </w:r>
          </w:p>
        </w:tc>
        <w:tc>
          <w:tcPr>
            <w:tcW w:w="1589" w:type="dxa"/>
          </w:tcPr>
          <w:p w14:paraId="7F1FAB0F" w14:textId="77777777" w:rsidR="009F1E7A" w:rsidRPr="00C040AE" w:rsidRDefault="009F1E7A" w:rsidP="009F1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Outpatient control (May 18</w:t>
            </w:r>
            <w:r w:rsidRPr="00C040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, 2020)</w:t>
            </w:r>
          </w:p>
        </w:tc>
      </w:tr>
      <w:tr w:rsidR="009F1E7A" w:rsidRPr="004B5F50" w14:paraId="731E47C6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A3FB1BD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Vital parameters</w:t>
            </w:r>
          </w:p>
        </w:tc>
        <w:tc>
          <w:tcPr>
            <w:tcW w:w="1728" w:type="dxa"/>
          </w:tcPr>
          <w:p w14:paraId="7892923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2A008A92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71D0D23C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35A499E2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6BB45A0F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Oxygen saturation (%)</w:t>
            </w:r>
          </w:p>
        </w:tc>
        <w:tc>
          <w:tcPr>
            <w:tcW w:w="1728" w:type="dxa"/>
          </w:tcPr>
          <w:p w14:paraId="00EFD74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819" w:type="dxa"/>
          </w:tcPr>
          <w:p w14:paraId="0C2292F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589" w:type="dxa"/>
          </w:tcPr>
          <w:p w14:paraId="256BDA5B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9F1E7A" w:rsidRPr="004B5F50" w14:paraId="27E45094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6B03382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emperature (°C)</w:t>
            </w:r>
          </w:p>
        </w:tc>
        <w:tc>
          <w:tcPr>
            <w:tcW w:w="1728" w:type="dxa"/>
          </w:tcPr>
          <w:p w14:paraId="30B4A718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6.8</w:t>
            </w:r>
          </w:p>
        </w:tc>
        <w:tc>
          <w:tcPr>
            <w:tcW w:w="1819" w:type="dxa"/>
          </w:tcPr>
          <w:p w14:paraId="1D7B054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8.1</w:t>
            </w:r>
          </w:p>
        </w:tc>
        <w:tc>
          <w:tcPr>
            <w:tcW w:w="1589" w:type="dxa"/>
          </w:tcPr>
          <w:p w14:paraId="13867287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9F1E7A" w:rsidRPr="004B5F50" w14:paraId="601849F1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CF405B2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ulse rate</w:t>
            </w:r>
          </w:p>
        </w:tc>
        <w:tc>
          <w:tcPr>
            <w:tcW w:w="1728" w:type="dxa"/>
          </w:tcPr>
          <w:p w14:paraId="388B65E4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819" w:type="dxa"/>
          </w:tcPr>
          <w:p w14:paraId="56D0A8C7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589" w:type="dxa"/>
          </w:tcPr>
          <w:p w14:paraId="1DE7C90A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9F1E7A" w:rsidRPr="004B5F50" w14:paraId="2B16AAA9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ED97D11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lood pressure</w:t>
            </w:r>
          </w:p>
        </w:tc>
        <w:tc>
          <w:tcPr>
            <w:tcW w:w="1728" w:type="dxa"/>
          </w:tcPr>
          <w:p w14:paraId="189FB8D7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10/60</w:t>
            </w:r>
          </w:p>
        </w:tc>
        <w:tc>
          <w:tcPr>
            <w:tcW w:w="1819" w:type="dxa"/>
          </w:tcPr>
          <w:p w14:paraId="4282C468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00/60</w:t>
            </w:r>
          </w:p>
        </w:tc>
        <w:tc>
          <w:tcPr>
            <w:tcW w:w="1589" w:type="dxa"/>
          </w:tcPr>
          <w:p w14:paraId="2DB59B61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9F1E7A" w:rsidRPr="004B5F50" w14:paraId="0A31A1C9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F9DE7BE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Hematology</w:t>
            </w:r>
          </w:p>
        </w:tc>
        <w:tc>
          <w:tcPr>
            <w:tcW w:w="1728" w:type="dxa"/>
          </w:tcPr>
          <w:p w14:paraId="07D02F6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58B751EA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0BCE7380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72FFE56E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D185CE9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Hemoglobin (g/dL)</w:t>
            </w:r>
          </w:p>
        </w:tc>
        <w:tc>
          <w:tcPr>
            <w:tcW w:w="1728" w:type="dxa"/>
          </w:tcPr>
          <w:p w14:paraId="1AB115A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1819" w:type="dxa"/>
          </w:tcPr>
          <w:p w14:paraId="1698C505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3.8</w:t>
            </w:r>
          </w:p>
        </w:tc>
        <w:tc>
          <w:tcPr>
            <w:tcW w:w="1589" w:type="dxa"/>
          </w:tcPr>
          <w:p w14:paraId="7DCB155F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1.8</w:t>
            </w:r>
          </w:p>
        </w:tc>
      </w:tr>
      <w:tr w:rsidR="009F1E7A" w:rsidRPr="004B5F50" w14:paraId="162385CE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E1199FB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Erythrocytes (billion/mL)</w:t>
            </w:r>
          </w:p>
        </w:tc>
        <w:tc>
          <w:tcPr>
            <w:tcW w:w="1728" w:type="dxa"/>
          </w:tcPr>
          <w:p w14:paraId="644D171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.64</w:t>
            </w:r>
          </w:p>
        </w:tc>
        <w:tc>
          <w:tcPr>
            <w:tcW w:w="1819" w:type="dxa"/>
          </w:tcPr>
          <w:p w14:paraId="7C7C80B5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1589" w:type="dxa"/>
          </w:tcPr>
          <w:p w14:paraId="4F62A367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</w:tr>
      <w:tr w:rsidR="009F1E7A" w:rsidRPr="004B5F50" w14:paraId="391BEB13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6BD0EC13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eucocytes (billion/mL)</w:t>
            </w:r>
          </w:p>
        </w:tc>
        <w:tc>
          <w:tcPr>
            <w:tcW w:w="1728" w:type="dxa"/>
          </w:tcPr>
          <w:p w14:paraId="48FD969A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1819" w:type="dxa"/>
          </w:tcPr>
          <w:p w14:paraId="43877BF8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1589" w:type="dxa"/>
          </w:tcPr>
          <w:p w14:paraId="3FABB3C2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.0</w:t>
            </w:r>
          </w:p>
        </w:tc>
      </w:tr>
      <w:tr w:rsidR="009F1E7A" w:rsidRPr="004B5F50" w14:paraId="074F5D2E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F160A52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hrombocytes (billion/mL)</w:t>
            </w:r>
          </w:p>
        </w:tc>
        <w:tc>
          <w:tcPr>
            <w:tcW w:w="1728" w:type="dxa"/>
          </w:tcPr>
          <w:p w14:paraId="0B96E48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8</w:t>
            </w:r>
          </w:p>
        </w:tc>
        <w:tc>
          <w:tcPr>
            <w:tcW w:w="1819" w:type="dxa"/>
          </w:tcPr>
          <w:p w14:paraId="36C8CDF4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9</w:t>
            </w:r>
          </w:p>
        </w:tc>
        <w:tc>
          <w:tcPr>
            <w:tcW w:w="1589" w:type="dxa"/>
          </w:tcPr>
          <w:p w14:paraId="5091E01B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44</w:t>
            </w:r>
          </w:p>
        </w:tc>
      </w:tr>
      <w:tr w:rsidR="009F1E7A" w:rsidRPr="004B5F50" w14:paraId="2327684F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AB65A5F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 xml:space="preserve">Neutrophils (%) </w:t>
            </w:r>
          </w:p>
        </w:tc>
        <w:tc>
          <w:tcPr>
            <w:tcW w:w="1728" w:type="dxa"/>
          </w:tcPr>
          <w:p w14:paraId="10B5ABE2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819" w:type="dxa"/>
          </w:tcPr>
          <w:p w14:paraId="248FA783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1.3</w:t>
            </w:r>
          </w:p>
        </w:tc>
        <w:tc>
          <w:tcPr>
            <w:tcW w:w="1589" w:type="dxa"/>
          </w:tcPr>
          <w:p w14:paraId="361A1F1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3.5</w:t>
            </w:r>
          </w:p>
        </w:tc>
      </w:tr>
      <w:tr w:rsidR="009F1E7A" w:rsidRPr="004B5F50" w14:paraId="34CE99DA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9D965F5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Monocytes (%)</w:t>
            </w:r>
          </w:p>
        </w:tc>
        <w:tc>
          <w:tcPr>
            <w:tcW w:w="1728" w:type="dxa"/>
          </w:tcPr>
          <w:p w14:paraId="642937E0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819" w:type="dxa"/>
          </w:tcPr>
          <w:p w14:paraId="1C517E5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7.4</w:t>
            </w:r>
          </w:p>
        </w:tc>
        <w:tc>
          <w:tcPr>
            <w:tcW w:w="1589" w:type="dxa"/>
          </w:tcPr>
          <w:p w14:paraId="7D68B402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7.7</w:t>
            </w:r>
          </w:p>
        </w:tc>
      </w:tr>
      <w:tr w:rsidR="009F1E7A" w:rsidRPr="004B5F50" w14:paraId="028DB550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4F1140A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Eosinophils (%)</w:t>
            </w:r>
          </w:p>
        </w:tc>
        <w:tc>
          <w:tcPr>
            <w:tcW w:w="1728" w:type="dxa"/>
          </w:tcPr>
          <w:p w14:paraId="5F9AA74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1819" w:type="dxa"/>
          </w:tcPr>
          <w:p w14:paraId="4B108BD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1589" w:type="dxa"/>
          </w:tcPr>
          <w:p w14:paraId="54D1754C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</w:tr>
      <w:tr w:rsidR="009F1E7A" w:rsidRPr="004B5F50" w14:paraId="3550D351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171633B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asophiles (%)</w:t>
            </w:r>
          </w:p>
        </w:tc>
        <w:tc>
          <w:tcPr>
            <w:tcW w:w="1728" w:type="dxa"/>
          </w:tcPr>
          <w:p w14:paraId="45F88582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1819" w:type="dxa"/>
          </w:tcPr>
          <w:p w14:paraId="6A26AA1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1</w:t>
            </w:r>
          </w:p>
        </w:tc>
        <w:tc>
          <w:tcPr>
            <w:tcW w:w="1589" w:type="dxa"/>
          </w:tcPr>
          <w:p w14:paraId="6858E4DD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</w:tr>
      <w:tr w:rsidR="009F1E7A" w:rsidRPr="004B5F50" w14:paraId="016FEF8B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8C7ACE1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mmunology</w:t>
            </w:r>
          </w:p>
        </w:tc>
        <w:tc>
          <w:tcPr>
            <w:tcW w:w="1728" w:type="dxa"/>
          </w:tcPr>
          <w:p w14:paraId="1F402781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7B384BC3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39BF781E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65EFBABE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E455667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ymphocytes (total) (per µL)</w:t>
            </w:r>
          </w:p>
        </w:tc>
        <w:tc>
          <w:tcPr>
            <w:tcW w:w="1728" w:type="dxa"/>
          </w:tcPr>
          <w:p w14:paraId="05107C06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40</w:t>
            </w:r>
          </w:p>
        </w:tc>
        <w:tc>
          <w:tcPr>
            <w:tcW w:w="1819" w:type="dxa"/>
          </w:tcPr>
          <w:p w14:paraId="64729F82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1C5E3A4F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337</w:t>
            </w:r>
          </w:p>
        </w:tc>
      </w:tr>
      <w:tr w:rsidR="009F1E7A" w:rsidRPr="004B5F50" w14:paraId="2971387F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8DC0741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ymphocytes (relative) (%)</w:t>
            </w:r>
          </w:p>
        </w:tc>
        <w:tc>
          <w:tcPr>
            <w:tcW w:w="1728" w:type="dxa"/>
          </w:tcPr>
          <w:p w14:paraId="6C0F2898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3.7</w:t>
            </w:r>
          </w:p>
        </w:tc>
        <w:tc>
          <w:tcPr>
            <w:tcW w:w="1819" w:type="dxa"/>
          </w:tcPr>
          <w:p w14:paraId="1C95433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8.6</w:t>
            </w:r>
          </w:p>
        </w:tc>
        <w:tc>
          <w:tcPr>
            <w:tcW w:w="1589" w:type="dxa"/>
          </w:tcPr>
          <w:p w14:paraId="254028FD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6.9</w:t>
            </w:r>
          </w:p>
        </w:tc>
      </w:tr>
      <w:tr w:rsidR="009F1E7A" w:rsidRPr="004B5F50" w14:paraId="7CB6EACC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79117A8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 cells (total) (per µL)</w:t>
            </w:r>
          </w:p>
        </w:tc>
        <w:tc>
          <w:tcPr>
            <w:tcW w:w="1728" w:type="dxa"/>
          </w:tcPr>
          <w:p w14:paraId="144578BA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781</w:t>
            </w:r>
          </w:p>
        </w:tc>
        <w:tc>
          <w:tcPr>
            <w:tcW w:w="1819" w:type="dxa"/>
          </w:tcPr>
          <w:p w14:paraId="4835323D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3BD5309E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113</w:t>
            </w:r>
          </w:p>
        </w:tc>
      </w:tr>
      <w:tr w:rsidR="009F1E7A" w:rsidRPr="004B5F50" w14:paraId="467C01C0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05A864E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 cells (relative) (%)</w:t>
            </w:r>
          </w:p>
        </w:tc>
        <w:tc>
          <w:tcPr>
            <w:tcW w:w="1728" w:type="dxa"/>
          </w:tcPr>
          <w:p w14:paraId="7BDF0AEA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1819" w:type="dxa"/>
          </w:tcPr>
          <w:p w14:paraId="36B2B622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01020B6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gt; 90</w:t>
            </w:r>
          </w:p>
        </w:tc>
      </w:tr>
      <w:tr w:rsidR="009F1E7A" w:rsidRPr="004B5F50" w14:paraId="1B0F522C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E5BF759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 cells (total) (per µL)</w:t>
            </w:r>
          </w:p>
        </w:tc>
        <w:tc>
          <w:tcPr>
            <w:tcW w:w="1728" w:type="dxa"/>
          </w:tcPr>
          <w:p w14:paraId="492CD30B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819" w:type="dxa"/>
          </w:tcPr>
          <w:p w14:paraId="57A9324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10FB7DA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9F1E7A" w:rsidRPr="004B5F50" w14:paraId="4B2AC032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5D01CCE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 cells (relative) (%)</w:t>
            </w:r>
          </w:p>
        </w:tc>
        <w:tc>
          <w:tcPr>
            <w:tcW w:w="1728" w:type="dxa"/>
          </w:tcPr>
          <w:p w14:paraId="0BEDD4DE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819" w:type="dxa"/>
          </w:tcPr>
          <w:p w14:paraId="3E0C0DCF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6F7A8AC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9F1E7A" w:rsidRPr="004B5F50" w14:paraId="0CCDFD41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421C1827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4+ T cells (total) (per µL)</w:t>
            </w:r>
          </w:p>
        </w:tc>
        <w:tc>
          <w:tcPr>
            <w:tcW w:w="1728" w:type="dxa"/>
          </w:tcPr>
          <w:p w14:paraId="4AD76FC7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98</w:t>
            </w:r>
          </w:p>
        </w:tc>
        <w:tc>
          <w:tcPr>
            <w:tcW w:w="1819" w:type="dxa"/>
          </w:tcPr>
          <w:p w14:paraId="45E7F67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6EE61C06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87</w:t>
            </w:r>
          </w:p>
        </w:tc>
      </w:tr>
      <w:tr w:rsidR="009F1E7A" w:rsidRPr="004B5F50" w14:paraId="343A157C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5796FD1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4+ T cells (relative) (%)</w:t>
            </w:r>
          </w:p>
        </w:tc>
        <w:tc>
          <w:tcPr>
            <w:tcW w:w="1728" w:type="dxa"/>
          </w:tcPr>
          <w:p w14:paraId="2EC3908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819" w:type="dxa"/>
          </w:tcPr>
          <w:p w14:paraId="1F8C383A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6155D0DA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</w:tr>
      <w:tr w:rsidR="009F1E7A" w:rsidRPr="004B5F50" w14:paraId="26179BC7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3570B2B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8+ T cells (total) (per µL)</w:t>
            </w:r>
          </w:p>
        </w:tc>
        <w:tc>
          <w:tcPr>
            <w:tcW w:w="1728" w:type="dxa"/>
          </w:tcPr>
          <w:p w14:paraId="2D54314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45</w:t>
            </w:r>
          </w:p>
        </w:tc>
        <w:tc>
          <w:tcPr>
            <w:tcW w:w="1819" w:type="dxa"/>
          </w:tcPr>
          <w:p w14:paraId="11F38DFF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479B2642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475</w:t>
            </w:r>
          </w:p>
        </w:tc>
      </w:tr>
      <w:tr w:rsidR="009F1E7A" w:rsidRPr="004B5F50" w14:paraId="1E866059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2BFE70C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8+ T cells (relative) (%)</w:t>
            </w:r>
          </w:p>
        </w:tc>
        <w:tc>
          <w:tcPr>
            <w:tcW w:w="1728" w:type="dxa"/>
          </w:tcPr>
          <w:p w14:paraId="470FBBAF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819" w:type="dxa"/>
          </w:tcPr>
          <w:p w14:paraId="419FFA0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31477CAA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</w:tr>
      <w:tr w:rsidR="009F1E7A" w:rsidRPr="004B5F50" w14:paraId="74F36EB6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42B00F6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4 / CD8 ratio</w:t>
            </w:r>
          </w:p>
        </w:tc>
        <w:tc>
          <w:tcPr>
            <w:tcW w:w="1728" w:type="dxa"/>
          </w:tcPr>
          <w:p w14:paraId="20D0B3E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819" w:type="dxa"/>
          </w:tcPr>
          <w:p w14:paraId="0192C39F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7667534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  <w:tr w:rsidR="009F1E7A" w:rsidRPr="004B5F50" w14:paraId="186614AF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9EB3B45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nflammatory parameters</w:t>
            </w:r>
          </w:p>
        </w:tc>
        <w:tc>
          <w:tcPr>
            <w:tcW w:w="1728" w:type="dxa"/>
          </w:tcPr>
          <w:p w14:paraId="104DA95A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0E6688A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0E958042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5B292FDB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F34339A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1728" w:type="dxa"/>
          </w:tcPr>
          <w:p w14:paraId="30AC4D00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819" w:type="dxa"/>
          </w:tcPr>
          <w:p w14:paraId="5D12B95D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589" w:type="dxa"/>
          </w:tcPr>
          <w:p w14:paraId="325DFFC0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</w:tr>
      <w:tr w:rsidR="009F1E7A" w:rsidRPr="004B5F50" w14:paraId="753A282F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61DCCDC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nterleukin 6 (ng/L)</w:t>
            </w:r>
          </w:p>
        </w:tc>
        <w:tc>
          <w:tcPr>
            <w:tcW w:w="1728" w:type="dxa"/>
          </w:tcPr>
          <w:p w14:paraId="5048E7C4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71.9</w:t>
            </w:r>
          </w:p>
        </w:tc>
        <w:tc>
          <w:tcPr>
            <w:tcW w:w="1819" w:type="dxa"/>
          </w:tcPr>
          <w:p w14:paraId="17F02DDC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87.2</w:t>
            </w:r>
          </w:p>
        </w:tc>
        <w:tc>
          <w:tcPr>
            <w:tcW w:w="1589" w:type="dxa"/>
          </w:tcPr>
          <w:p w14:paraId="741C1AB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14</w:t>
            </w:r>
          </w:p>
        </w:tc>
      </w:tr>
      <w:tr w:rsidR="009F1E7A" w:rsidRPr="004B5F50" w14:paraId="20945471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3249260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Ferritin (µg/L)</w:t>
            </w:r>
          </w:p>
        </w:tc>
        <w:tc>
          <w:tcPr>
            <w:tcW w:w="1728" w:type="dxa"/>
          </w:tcPr>
          <w:p w14:paraId="3D105E1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92.7</w:t>
            </w:r>
          </w:p>
        </w:tc>
        <w:tc>
          <w:tcPr>
            <w:tcW w:w="1819" w:type="dxa"/>
          </w:tcPr>
          <w:p w14:paraId="37F683CE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65.3</w:t>
            </w:r>
          </w:p>
        </w:tc>
        <w:tc>
          <w:tcPr>
            <w:tcW w:w="1589" w:type="dxa"/>
          </w:tcPr>
          <w:p w14:paraId="072B3B73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45.5</w:t>
            </w:r>
          </w:p>
        </w:tc>
      </w:tr>
      <w:tr w:rsidR="009F1E7A" w:rsidRPr="004B5F50" w14:paraId="5D558A5E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5782639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ro-calcitonin (µg/L)</w:t>
            </w:r>
          </w:p>
        </w:tc>
        <w:tc>
          <w:tcPr>
            <w:tcW w:w="1728" w:type="dxa"/>
          </w:tcPr>
          <w:p w14:paraId="1D5F5B3C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819" w:type="dxa"/>
          </w:tcPr>
          <w:p w14:paraId="6E3BD074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02</w:t>
            </w:r>
          </w:p>
        </w:tc>
        <w:tc>
          <w:tcPr>
            <w:tcW w:w="1589" w:type="dxa"/>
          </w:tcPr>
          <w:p w14:paraId="07B8F32C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02</w:t>
            </w:r>
          </w:p>
        </w:tc>
      </w:tr>
      <w:tr w:rsidR="009F1E7A" w:rsidRPr="004B5F50" w14:paraId="1432FA5B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5AA1882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oagulation parameters</w:t>
            </w:r>
          </w:p>
        </w:tc>
        <w:tc>
          <w:tcPr>
            <w:tcW w:w="1728" w:type="dxa"/>
          </w:tcPr>
          <w:p w14:paraId="597AFD54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5E55720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0F037F2F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289B4ADF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2BB2517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D-dimers (mg/L)</w:t>
            </w:r>
          </w:p>
        </w:tc>
        <w:tc>
          <w:tcPr>
            <w:tcW w:w="1728" w:type="dxa"/>
          </w:tcPr>
          <w:p w14:paraId="608AA764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819" w:type="dxa"/>
          </w:tcPr>
          <w:p w14:paraId="42447E7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589" w:type="dxa"/>
          </w:tcPr>
          <w:p w14:paraId="58B4BBF3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9F1E7A" w:rsidRPr="004B5F50" w14:paraId="7199291E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68940E92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NR (%)</w:t>
            </w:r>
          </w:p>
        </w:tc>
        <w:tc>
          <w:tcPr>
            <w:tcW w:w="1728" w:type="dxa"/>
          </w:tcPr>
          <w:p w14:paraId="12FFF4C6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1819" w:type="dxa"/>
          </w:tcPr>
          <w:p w14:paraId="005DFB7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3084CC2A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9F1E7A" w:rsidRPr="004B5F50" w14:paraId="2B701A58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BCB6587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Fibrinogen (g/L)</w:t>
            </w:r>
          </w:p>
        </w:tc>
        <w:tc>
          <w:tcPr>
            <w:tcW w:w="1728" w:type="dxa"/>
          </w:tcPr>
          <w:p w14:paraId="6502A8CF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gt; 3.7</w:t>
            </w:r>
          </w:p>
        </w:tc>
        <w:tc>
          <w:tcPr>
            <w:tcW w:w="1819" w:type="dxa"/>
          </w:tcPr>
          <w:p w14:paraId="3212F2F4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1BFF47BF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gt; 3.70</w:t>
            </w:r>
          </w:p>
        </w:tc>
      </w:tr>
      <w:tr w:rsidR="009F1E7A" w:rsidRPr="004B5F50" w14:paraId="08859E01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6AF5F0A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ntithombin</w:t>
            </w:r>
            <w:proofErr w:type="spellEnd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 xml:space="preserve"> III (%)</w:t>
            </w:r>
          </w:p>
        </w:tc>
        <w:tc>
          <w:tcPr>
            <w:tcW w:w="1728" w:type="dxa"/>
          </w:tcPr>
          <w:p w14:paraId="10DDB78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1819" w:type="dxa"/>
          </w:tcPr>
          <w:p w14:paraId="24D6BF63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5D7910C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</w:tr>
      <w:tr w:rsidR="009F1E7A" w:rsidRPr="004B5F50" w14:paraId="1DC2FA32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90B3B92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ardiac parameters</w:t>
            </w:r>
          </w:p>
        </w:tc>
        <w:tc>
          <w:tcPr>
            <w:tcW w:w="1728" w:type="dxa"/>
          </w:tcPr>
          <w:p w14:paraId="0EF91427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0486D3EB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437C973E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4910A18F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C050D61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roBNP</w:t>
            </w:r>
            <w:proofErr w:type="spellEnd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 xml:space="preserve"> (ng/L)</w:t>
            </w:r>
          </w:p>
        </w:tc>
        <w:tc>
          <w:tcPr>
            <w:tcW w:w="1728" w:type="dxa"/>
          </w:tcPr>
          <w:p w14:paraId="48DF2B70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3</w:t>
            </w:r>
          </w:p>
        </w:tc>
        <w:tc>
          <w:tcPr>
            <w:tcW w:w="1819" w:type="dxa"/>
          </w:tcPr>
          <w:p w14:paraId="3492426D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8</w:t>
            </w:r>
          </w:p>
        </w:tc>
        <w:tc>
          <w:tcPr>
            <w:tcW w:w="1589" w:type="dxa"/>
          </w:tcPr>
          <w:p w14:paraId="6A0B282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90</w:t>
            </w:r>
          </w:p>
        </w:tc>
      </w:tr>
      <w:tr w:rsidR="009F1E7A" w:rsidRPr="004B5F50" w14:paraId="3364518F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E12BDAC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high-sensitivity troponin T (</w:t>
            </w:r>
            <w:proofErr w:type="spellStart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g</w:t>
            </w:r>
            <w:proofErr w:type="spellEnd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728" w:type="dxa"/>
          </w:tcPr>
          <w:p w14:paraId="50033757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819" w:type="dxa"/>
          </w:tcPr>
          <w:p w14:paraId="266EE5DD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07752049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9F1E7A" w:rsidRPr="004B5F50" w14:paraId="39BD7A26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A99A7E7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DH (U/I)</w:t>
            </w:r>
          </w:p>
        </w:tc>
        <w:tc>
          <w:tcPr>
            <w:tcW w:w="1728" w:type="dxa"/>
          </w:tcPr>
          <w:p w14:paraId="63CB114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21</w:t>
            </w:r>
          </w:p>
        </w:tc>
        <w:tc>
          <w:tcPr>
            <w:tcW w:w="1819" w:type="dxa"/>
          </w:tcPr>
          <w:p w14:paraId="00637C4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22</w:t>
            </w:r>
          </w:p>
        </w:tc>
        <w:tc>
          <w:tcPr>
            <w:tcW w:w="1589" w:type="dxa"/>
          </w:tcPr>
          <w:p w14:paraId="03A3B0A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89</w:t>
            </w:r>
          </w:p>
        </w:tc>
      </w:tr>
      <w:tr w:rsidR="009F1E7A" w:rsidRPr="004B5F50" w14:paraId="3DDBCAF7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503C67A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reatine kinase (U/I)</w:t>
            </w:r>
          </w:p>
        </w:tc>
        <w:tc>
          <w:tcPr>
            <w:tcW w:w="1728" w:type="dxa"/>
          </w:tcPr>
          <w:p w14:paraId="6CE212A1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819" w:type="dxa"/>
          </w:tcPr>
          <w:p w14:paraId="37F1A24D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4BEC2888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</w:tr>
      <w:tr w:rsidR="009F1E7A" w:rsidRPr="004B5F50" w14:paraId="5A2BC5A3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4062C3D" w14:textId="77777777" w:rsidR="009F1E7A" w:rsidRPr="00C040AE" w:rsidRDefault="009F1E7A" w:rsidP="009F1E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1728" w:type="dxa"/>
          </w:tcPr>
          <w:p w14:paraId="6BDBF713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9" w:type="dxa"/>
          </w:tcPr>
          <w:p w14:paraId="70A288B7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89" w:type="dxa"/>
          </w:tcPr>
          <w:p w14:paraId="2663B537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F1E7A" w:rsidRPr="004B5F50" w14:paraId="55A6FF5E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C49E311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lbumin (g/L)</w:t>
            </w:r>
          </w:p>
        </w:tc>
        <w:tc>
          <w:tcPr>
            <w:tcW w:w="1728" w:type="dxa"/>
          </w:tcPr>
          <w:p w14:paraId="1998EFC0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8.7</w:t>
            </w:r>
          </w:p>
        </w:tc>
        <w:tc>
          <w:tcPr>
            <w:tcW w:w="1819" w:type="dxa"/>
          </w:tcPr>
          <w:p w14:paraId="1B3253CC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74C571AD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2.7</w:t>
            </w:r>
          </w:p>
        </w:tc>
      </w:tr>
      <w:tr w:rsidR="009F1E7A" w:rsidRPr="004B5F50" w14:paraId="2F79B482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29FAD5E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ilirubin total (mg/dL)</w:t>
            </w:r>
          </w:p>
        </w:tc>
        <w:tc>
          <w:tcPr>
            <w:tcW w:w="1728" w:type="dxa"/>
          </w:tcPr>
          <w:p w14:paraId="42CA980F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819" w:type="dxa"/>
          </w:tcPr>
          <w:p w14:paraId="71385808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199620EC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  <w:tr w:rsidR="009F1E7A" w:rsidRPr="004B5F50" w14:paraId="37B695C6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6B0EB099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reatinine (mg/dL)</w:t>
            </w:r>
          </w:p>
        </w:tc>
        <w:tc>
          <w:tcPr>
            <w:tcW w:w="1728" w:type="dxa"/>
          </w:tcPr>
          <w:p w14:paraId="2D99C177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819" w:type="dxa"/>
          </w:tcPr>
          <w:p w14:paraId="7E9FAAA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589" w:type="dxa"/>
          </w:tcPr>
          <w:p w14:paraId="4E6299E4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</w:tr>
      <w:tr w:rsidR="009F1E7A" w:rsidRPr="004B5F50" w14:paraId="20FF7EF1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29C8D84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Urea (mg/dL)</w:t>
            </w:r>
          </w:p>
        </w:tc>
        <w:tc>
          <w:tcPr>
            <w:tcW w:w="1728" w:type="dxa"/>
          </w:tcPr>
          <w:p w14:paraId="7AEDF0D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.3</w:t>
            </w:r>
          </w:p>
        </w:tc>
        <w:tc>
          <w:tcPr>
            <w:tcW w:w="1819" w:type="dxa"/>
          </w:tcPr>
          <w:p w14:paraId="153C897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7.3</w:t>
            </w:r>
          </w:p>
        </w:tc>
        <w:tc>
          <w:tcPr>
            <w:tcW w:w="1589" w:type="dxa"/>
          </w:tcPr>
          <w:p w14:paraId="4E72B110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1.4</w:t>
            </w:r>
          </w:p>
        </w:tc>
      </w:tr>
      <w:tr w:rsidR="009F1E7A" w:rsidRPr="004B5F50" w14:paraId="54A3FBBB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4B5AC03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ST (GOT) (U/I)</w:t>
            </w:r>
          </w:p>
        </w:tc>
        <w:tc>
          <w:tcPr>
            <w:tcW w:w="1728" w:type="dxa"/>
          </w:tcPr>
          <w:p w14:paraId="48949501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9" w:type="dxa"/>
          </w:tcPr>
          <w:p w14:paraId="07251DC2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589" w:type="dxa"/>
          </w:tcPr>
          <w:p w14:paraId="35F35F83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</w:tr>
      <w:tr w:rsidR="009F1E7A" w:rsidRPr="004B5F50" w14:paraId="5669E036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1FD184A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LT (GPT) (U/I)</w:t>
            </w:r>
          </w:p>
        </w:tc>
        <w:tc>
          <w:tcPr>
            <w:tcW w:w="1728" w:type="dxa"/>
          </w:tcPr>
          <w:p w14:paraId="5599A32D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819" w:type="dxa"/>
          </w:tcPr>
          <w:p w14:paraId="0215DC74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589" w:type="dxa"/>
          </w:tcPr>
          <w:p w14:paraId="1BB6FF39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</w:tr>
      <w:tr w:rsidR="009F1E7A" w:rsidRPr="004B5F50" w14:paraId="6162D203" w14:textId="77777777" w:rsidTr="009F1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6CB526E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GGT (U/I)</w:t>
            </w:r>
          </w:p>
        </w:tc>
        <w:tc>
          <w:tcPr>
            <w:tcW w:w="1728" w:type="dxa"/>
          </w:tcPr>
          <w:p w14:paraId="3126257F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819" w:type="dxa"/>
          </w:tcPr>
          <w:p w14:paraId="1F794351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0A184D86" w14:textId="77777777" w:rsidR="009F1E7A" w:rsidRPr="00C040AE" w:rsidRDefault="009F1E7A" w:rsidP="009F1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</w:tr>
      <w:tr w:rsidR="009F1E7A" w:rsidRPr="004B5F50" w14:paraId="1EB2F4FD" w14:textId="77777777" w:rsidTr="009F1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71FB01B" w14:textId="77777777" w:rsidR="009F1E7A" w:rsidRPr="00C040AE" w:rsidRDefault="009F1E7A" w:rsidP="009F1E7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lkaline phosphatase (U/I)</w:t>
            </w:r>
          </w:p>
        </w:tc>
        <w:tc>
          <w:tcPr>
            <w:tcW w:w="1728" w:type="dxa"/>
          </w:tcPr>
          <w:p w14:paraId="05B3CEAF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819" w:type="dxa"/>
          </w:tcPr>
          <w:p w14:paraId="5E0CBF0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1589" w:type="dxa"/>
          </w:tcPr>
          <w:p w14:paraId="2A086261" w14:textId="77777777" w:rsidR="009F1E7A" w:rsidRPr="00C040AE" w:rsidRDefault="009F1E7A" w:rsidP="009F1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</w:tr>
    </w:tbl>
    <w:p w14:paraId="3EEF1447" w14:textId="6A4CD5E6" w:rsidR="008116C7" w:rsidRPr="00C040AE" w:rsidRDefault="008116C7" w:rsidP="00715911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14:paraId="0512541F" w14:textId="77777777" w:rsidR="00A864D2" w:rsidRPr="00C040AE" w:rsidRDefault="00A864D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040AE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4E9CEAB" w14:textId="2CF1A32D" w:rsidR="008116C7" w:rsidRPr="00C040AE" w:rsidRDefault="000E436B" w:rsidP="00715911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</w:t>
      </w:r>
      <w:r w:rsidR="000F362D">
        <w:rPr>
          <w:rFonts w:ascii="Arial" w:hAnsi="Arial" w:cs="Arial"/>
          <w:b/>
          <w:bCs/>
          <w:sz w:val="20"/>
          <w:szCs w:val="20"/>
          <w:lang w:val="en-US"/>
        </w:rPr>
        <w:t>ry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Table 2</w:t>
      </w:r>
      <w:r w:rsidR="008116C7" w:rsidRPr="00C040AE">
        <w:rPr>
          <w:rFonts w:ascii="Arial" w:hAnsi="Arial" w:cs="Arial"/>
          <w:b/>
          <w:bCs/>
          <w:sz w:val="20"/>
          <w:szCs w:val="20"/>
          <w:lang w:val="en-US"/>
        </w:rPr>
        <w:t>. Key laboratory data of patient 2.</w:t>
      </w:r>
    </w:p>
    <w:tbl>
      <w:tblPr>
        <w:tblStyle w:val="EinfacheTabelle1"/>
        <w:tblpPr w:leftFromText="180" w:rightFromText="180" w:vertAnchor="page" w:horzAnchor="margin" w:tblpY="2053"/>
        <w:tblW w:w="8642" w:type="dxa"/>
        <w:tblLook w:val="04A0" w:firstRow="1" w:lastRow="0" w:firstColumn="1" w:lastColumn="0" w:noHBand="0" w:noVBand="1"/>
      </w:tblPr>
      <w:tblGrid>
        <w:gridCol w:w="3823"/>
        <w:gridCol w:w="2409"/>
        <w:gridCol w:w="2410"/>
      </w:tblGrid>
      <w:tr w:rsidR="008116C7" w:rsidRPr="000D14C2" w14:paraId="5D3F2BF1" w14:textId="77777777" w:rsidTr="0028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8AA5F05" w14:textId="77777777" w:rsidR="008116C7" w:rsidRPr="00C040AE" w:rsidRDefault="008116C7" w:rsidP="00066A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Laboratory parameters (unit)</w:t>
            </w:r>
          </w:p>
        </w:tc>
        <w:tc>
          <w:tcPr>
            <w:tcW w:w="2409" w:type="dxa"/>
          </w:tcPr>
          <w:p w14:paraId="4B0C280B" w14:textId="77777777" w:rsidR="008116C7" w:rsidRPr="00C040AE" w:rsidRDefault="008116C7" w:rsidP="00066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 xml:space="preserve">One day after admission </w:t>
            </w:r>
          </w:p>
          <w:p w14:paraId="2C69170C" w14:textId="77777777" w:rsidR="008116C7" w:rsidRPr="00C040AE" w:rsidRDefault="008116C7" w:rsidP="00066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(March 30</w:t>
            </w:r>
            <w:r w:rsidRPr="00C040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6A5F429" w14:textId="77777777" w:rsidR="008116C7" w:rsidRPr="00C040AE" w:rsidRDefault="008116C7" w:rsidP="00066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 xml:space="preserve">One day before discharge </w:t>
            </w:r>
          </w:p>
          <w:p w14:paraId="3794A9B4" w14:textId="77777777" w:rsidR="008116C7" w:rsidRPr="00C040AE" w:rsidRDefault="008116C7" w:rsidP="00066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(May 11</w:t>
            </w:r>
            <w:r w:rsidRPr="00C040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C040A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116C7" w:rsidRPr="004B5F50" w14:paraId="1E66FB5A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859650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Vital parameters</w:t>
            </w:r>
          </w:p>
        </w:tc>
        <w:tc>
          <w:tcPr>
            <w:tcW w:w="2409" w:type="dxa"/>
          </w:tcPr>
          <w:p w14:paraId="2EE46C21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C150B81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00419290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FC57AF8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Oxygen saturation (%)</w:t>
            </w:r>
          </w:p>
        </w:tc>
        <w:tc>
          <w:tcPr>
            <w:tcW w:w="2409" w:type="dxa"/>
          </w:tcPr>
          <w:p w14:paraId="060B5CAE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2410" w:type="dxa"/>
          </w:tcPr>
          <w:p w14:paraId="7CEF37EE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</w:tr>
      <w:tr w:rsidR="008116C7" w:rsidRPr="004B5F50" w14:paraId="21C55491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A03D68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emperature (°C)</w:t>
            </w:r>
          </w:p>
        </w:tc>
        <w:tc>
          <w:tcPr>
            <w:tcW w:w="2409" w:type="dxa"/>
          </w:tcPr>
          <w:p w14:paraId="1460A73C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9.1</w:t>
            </w:r>
          </w:p>
        </w:tc>
        <w:tc>
          <w:tcPr>
            <w:tcW w:w="2410" w:type="dxa"/>
          </w:tcPr>
          <w:p w14:paraId="5AFC729A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6.2</w:t>
            </w:r>
          </w:p>
        </w:tc>
      </w:tr>
      <w:tr w:rsidR="008116C7" w:rsidRPr="004B5F50" w14:paraId="315EAC01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A49F141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ulse rate</w:t>
            </w:r>
          </w:p>
        </w:tc>
        <w:tc>
          <w:tcPr>
            <w:tcW w:w="2409" w:type="dxa"/>
          </w:tcPr>
          <w:p w14:paraId="71B9156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2410" w:type="dxa"/>
          </w:tcPr>
          <w:p w14:paraId="647681CE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8116C7" w:rsidRPr="004B5F50" w14:paraId="781FCFE5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7F978FC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lood pressure</w:t>
            </w:r>
          </w:p>
        </w:tc>
        <w:tc>
          <w:tcPr>
            <w:tcW w:w="2409" w:type="dxa"/>
          </w:tcPr>
          <w:p w14:paraId="58A30E1F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24/69</w:t>
            </w:r>
          </w:p>
        </w:tc>
        <w:tc>
          <w:tcPr>
            <w:tcW w:w="2410" w:type="dxa"/>
          </w:tcPr>
          <w:p w14:paraId="0261AC68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40/70</w:t>
            </w:r>
          </w:p>
        </w:tc>
      </w:tr>
      <w:tr w:rsidR="008116C7" w:rsidRPr="004B5F50" w14:paraId="4DD3A42C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7777449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Hematology</w:t>
            </w:r>
          </w:p>
        </w:tc>
        <w:tc>
          <w:tcPr>
            <w:tcW w:w="2409" w:type="dxa"/>
          </w:tcPr>
          <w:p w14:paraId="3CB4FB3F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6177AEE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3B4C6CB4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B4E102A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Hemoglobin (g/dL)</w:t>
            </w:r>
          </w:p>
        </w:tc>
        <w:tc>
          <w:tcPr>
            <w:tcW w:w="2409" w:type="dxa"/>
          </w:tcPr>
          <w:p w14:paraId="0CCEEF7B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2410" w:type="dxa"/>
          </w:tcPr>
          <w:p w14:paraId="79C5FB73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8.7</w:t>
            </w:r>
          </w:p>
        </w:tc>
      </w:tr>
      <w:tr w:rsidR="008116C7" w:rsidRPr="004B5F50" w14:paraId="4CB45C53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F30E07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Erythrocytes (billion/mL)</w:t>
            </w:r>
          </w:p>
        </w:tc>
        <w:tc>
          <w:tcPr>
            <w:tcW w:w="2409" w:type="dxa"/>
          </w:tcPr>
          <w:p w14:paraId="706E1E2C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.59</w:t>
            </w:r>
          </w:p>
        </w:tc>
        <w:tc>
          <w:tcPr>
            <w:tcW w:w="2410" w:type="dxa"/>
          </w:tcPr>
          <w:p w14:paraId="4B887319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.09</w:t>
            </w:r>
          </w:p>
        </w:tc>
      </w:tr>
      <w:tr w:rsidR="008116C7" w:rsidRPr="004B5F50" w14:paraId="278630A9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E46B89D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eucocytes (billion/mL)</w:t>
            </w:r>
          </w:p>
        </w:tc>
        <w:tc>
          <w:tcPr>
            <w:tcW w:w="2409" w:type="dxa"/>
          </w:tcPr>
          <w:p w14:paraId="3A253E6B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2410" w:type="dxa"/>
          </w:tcPr>
          <w:p w14:paraId="41D8717A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</w:tr>
      <w:tr w:rsidR="008116C7" w:rsidRPr="004B5F50" w14:paraId="380B218D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20586FA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hrombocytes (billion/mL)</w:t>
            </w:r>
          </w:p>
        </w:tc>
        <w:tc>
          <w:tcPr>
            <w:tcW w:w="2409" w:type="dxa"/>
          </w:tcPr>
          <w:p w14:paraId="09181EE2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2410" w:type="dxa"/>
          </w:tcPr>
          <w:p w14:paraId="7D65737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</w:p>
        </w:tc>
      </w:tr>
      <w:tr w:rsidR="008116C7" w:rsidRPr="004B5F50" w14:paraId="4808495E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E12F42B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 xml:space="preserve">Neutrophils (%) </w:t>
            </w:r>
          </w:p>
        </w:tc>
        <w:tc>
          <w:tcPr>
            <w:tcW w:w="2409" w:type="dxa"/>
          </w:tcPr>
          <w:p w14:paraId="582DD635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8.1</w:t>
            </w:r>
          </w:p>
        </w:tc>
        <w:tc>
          <w:tcPr>
            <w:tcW w:w="2410" w:type="dxa"/>
          </w:tcPr>
          <w:p w14:paraId="717F9F1F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5.1</w:t>
            </w:r>
          </w:p>
        </w:tc>
      </w:tr>
      <w:tr w:rsidR="008116C7" w:rsidRPr="004B5F50" w14:paraId="04DC6239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F38494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Monocytes (%)</w:t>
            </w:r>
          </w:p>
        </w:tc>
        <w:tc>
          <w:tcPr>
            <w:tcW w:w="2409" w:type="dxa"/>
          </w:tcPr>
          <w:p w14:paraId="1931C4AF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.1</w:t>
            </w:r>
          </w:p>
        </w:tc>
        <w:tc>
          <w:tcPr>
            <w:tcW w:w="2410" w:type="dxa"/>
          </w:tcPr>
          <w:p w14:paraId="255339C8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8.1</w:t>
            </w:r>
          </w:p>
        </w:tc>
      </w:tr>
      <w:tr w:rsidR="008116C7" w:rsidRPr="004B5F50" w14:paraId="08B07C59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B0D527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Eosinophils (%)</w:t>
            </w:r>
          </w:p>
        </w:tc>
        <w:tc>
          <w:tcPr>
            <w:tcW w:w="2409" w:type="dxa"/>
          </w:tcPr>
          <w:p w14:paraId="3BEDE9FC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2410" w:type="dxa"/>
          </w:tcPr>
          <w:p w14:paraId="31363C35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.3</w:t>
            </w:r>
          </w:p>
        </w:tc>
      </w:tr>
      <w:tr w:rsidR="008116C7" w:rsidRPr="004B5F50" w14:paraId="35FDFAA3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59F138F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asophiles (%)</w:t>
            </w:r>
          </w:p>
        </w:tc>
        <w:tc>
          <w:tcPr>
            <w:tcW w:w="2409" w:type="dxa"/>
          </w:tcPr>
          <w:p w14:paraId="72BE3BC0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2410" w:type="dxa"/>
          </w:tcPr>
          <w:p w14:paraId="070716AF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</w:tr>
      <w:tr w:rsidR="008116C7" w:rsidRPr="004B5F50" w14:paraId="61054BEE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B85087E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mmunology</w:t>
            </w:r>
          </w:p>
        </w:tc>
        <w:tc>
          <w:tcPr>
            <w:tcW w:w="2409" w:type="dxa"/>
          </w:tcPr>
          <w:p w14:paraId="69A3BC56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97D251B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7F748874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33EE279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ymphocytes (total) (per µL)</w:t>
            </w:r>
          </w:p>
        </w:tc>
        <w:tc>
          <w:tcPr>
            <w:tcW w:w="2409" w:type="dxa"/>
          </w:tcPr>
          <w:p w14:paraId="3E82FCD8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99</w:t>
            </w:r>
          </w:p>
        </w:tc>
        <w:tc>
          <w:tcPr>
            <w:tcW w:w="2410" w:type="dxa"/>
          </w:tcPr>
          <w:p w14:paraId="422ACFD9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7F9A5F9F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4A3B510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ymphocytes (relative) (%)</w:t>
            </w:r>
          </w:p>
        </w:tc>
        <w:tc>
          <w:tcPr>
            <w:tcW w:w="2409" w:type="dxa"/>
          </w:tcPr>
          <w:p w14:paraId="07660873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2410" w:type="dxa"/>
          </w:tcPr>
          <w:p w14:paraId="705ECAE3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1.3</w:t>
            </w:r>
          </w:p>
        </w:tc>
      </w:tr>
      <w:tr w:rsidR="008116C7" w:rsidRPr="004B5F50" w14:paraId="221492B7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0534C06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 cells (total) (per µL)</w:t>
            </w:r>
          </w:p>
        </w:tc>
        <w:tc>
          <w:tcPr>
            <w:tcW w:w="2409" w:type="dxa"/>
          </w:tcPr>
          <w:p w14:paraId="7698665B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11</w:t>
            </w:r>
          </w:p>
        </w:tc>
        <w:tc>
          <w:tcPr>
            <w:tcW w:w="2410" w:type="dxa"/>
          </w:tcPr>
          <w:p w14:paraId="4F9BABA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2F40AA0D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A4D2BAF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T cells (relative) (%)</w:t>
            </w:r>
          </w:p>
        </w:tc>
        <w:tc>
          <w:tcPr>
            <w:tcW w:w="2409" w:type="dxa"/>
          </w:tcPr>
          <w:p w14:paraId="4D918AB3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2410" w:type="dxa"/>
          </w:tcPr>
          <w:p w14:paraId="6382E2B8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781FC2BB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EC87C34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 cells (total) (per µL)</w:t>
            </w:r>
          </w:p>
        </w:tc>
        <w:tc>
          <w:tcPr>
            <w:tcW w:w="2409" w:type="dxa"/>
          </w:tcPr>
          <w:p w14:paraId="4C51BBAB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2410" w:type="dxa"/>
          </w:tcPr>
          <w:p w14:paraId="769974B9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77F76B05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57E84EE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 cells (relative) (%)</w:t>
            </w:r>
          </w:p>
        </w:tc>
        <w:tc>
          <w:tcPr>
            <w:tcW w:w="2409" w:type="dxa"/>
          </w:tcPr>
          <w:p w14:paraId="11BE8830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410" w:type="dxa"/>
          </w:tcPr>
          <w:p w14:paraId="557B584D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2908254F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9D191FB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4+ T cells (total) (per µL)</w:t>
            </w:r>
          </w:p>
        </w:tc>
        <w:tc>
          <w:tcPr>
            <w:tcW w:w="2409" w:type="dxa"/>
          </w:tcPr>
          <w:p w14:paraId="27DA2B11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67</w:t>
            </w:r>
          </w:p>
        </w:tc>
        <w:tc>
          <w:tcPr>
            <w:tcW w:w="2410" w:type="dxa"/>
          </w:tcPr>
          <w:p w14:paraId="77B2FFB1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016E4BA2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88C12DA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4+ T cells (relative) (%)</w:t>
            </w:r>
          </w:p>
        </w:tc>
        <w:tc>
          <w:tcPr>
            <w:tcW w:w="2409" w:type="dxa"/>
          </w:tcPr>
          <w:p w14:paraId="70BC1626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2410" w:type="dxa"/>
          </w:tcPr>
          <w:p w14:paraId="7AAAB1A7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2E6FF288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F5831FB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8+ T cells (total) (per µL)</w:t>
            </w:r>
          </w:p>
        </w:tc>
        <w:tc>
          <w:tcPr>
            <w:tcW w:w="2409" w:type="dxa"/>
          </w:tcPr>
          <w:p w14:paraId="758269DC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2410" w:type="dxa"/>
          </w:tcPr>
          <w:p w14:paraId="27241615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7C02B1CA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7B80926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8+ T cells (relative) (%)</w:t>
            </w:r>
          </w:p>
        </w:tc>
        <w:tc>
          <w:tcPr>
            <w:tcW w:w="2409" w:type="dxa"/>
          </w:tcPr>
          <w:p w14:paraId="0A43C40F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2410" w:type="dxa"/>
          </w:tcPr>
          <w:p w14:paraId="64C53157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62135E69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E6B94C3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D4 / CD8 ratio</w:t>
            </w:r>
          </w:p>
        </w:tc>
        <w:tc>
          <w:tcPr>
            <w:tcW w:w="2409" w:type="dxa"/>
          </w:tcPr>
          <w:p w14:paraId="5036B26A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.04</w:t>
            </w:r>
          </w:p>
        </w:tc>
        <w:tc>
          <w:tcPr>
            <w:tcW w:w="2410" w:type="dxa"/>
          </w:tcPr>
          <w:p w14:paraId="5D67617A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0CC6147C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C19BADD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nflammatory parameters</w:t>
            </w:r>
          </w:p>
        </w:tc>
        <w:tc>
          <w:tcPr>
            <w:tcW w:w="2409" w:type="dxa"/>
          </w:tcPr>
          <w:p w14:paraId="22226629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CB5FD60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0D243B3C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60C8CE6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2409" w:type="dxa"/>
          </w:tcPr>
          <w:p w14:paraId="4A8621B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410" w:type="dxa"/>
          </w:tcPr>
          <w:p w14:paraId="16C7E18A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</w:tr>
      <w:tr w:rsidR="008116C7" w:rsidRPr="004B5F50" w14:paraId="08A36F04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20126F1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nterleukin 6 (ng/L)</w:t>
            </w:r>
          </w:p>
        </w:tc>
        <w:tc>
          <w:tcPr>
            <w:tcW w:w="2409" w:type="dxa"/>
          </w:tcPr>
          <w:p w14:paraId="413FC397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2410" w:type="dxa"/>
          </w:tcPr>
          <w:p w14:paraId="463F621B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</w:tr>
      <w:tr w:rsidR="008116C7" w:rsidRPr="004B5F50" w14:paraId="0E7096CF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E6B1B1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Ferritin (µg/L)</w:t>
            </w:r>
          </w:p>
        </w:tc>
        <w:tc>
          <w:tcPr>
            <w:tcW w:w="2409" w:type="dxa"/>
          </w:tcPr>
          <w:p w14:paraId="2D3B807C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2410" w:type="dxa"/>
          </w:tcPr>
          <w:p w14:paraId="5EBCDCD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40.2</w:t>
            </w:r>
          </w:p>
        </w:tc>
      </w:tr>
      <w:tr w:rsidR="008116C7" w:rsidRPr="004B5F50" w14:paraId="65D01FF2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05640A5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ro-calcitonin (µg/L)</w:t>
            </w:r>
          </w:p>
        </w:tc>
        <w:tc>
          <w:tcPr>
            <w:tcW w:w="2409" w:type="dxa"/>
          </w:tcPr>
          <w:p w14:paraId="57FAAB51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2410" w:type="dxa"/>
          </w:tcPr>
          <w:p w14:paraId="468B372A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</w:tr>
      <w:tr w:rsidR="008116C7" w:rsidRPr="004B5F50" w14:paraId="5689C33E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C667102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oagulation parameters</w:t>
            </w:r>
          </w:p>
        </w:tc>
        <w:tc>
          <w:tcPr>
            <w:tcW w:w="2409" w:type="dxa"/>
          </w:tcPr>
          <w:p w14:paraId="010A61BA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653C3C3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4CEA9667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E13F7B8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D-dimers (mg/L)</w:t>
            </w:r>
          </w:p>
        </w:tc>
        <w:tc>
          <w:tcPr>
            <w:tcW w:w="2409" w:type="dxa"/>
          </w:tcPr>
          <w:p w14:paraId="5F1358C2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.93</w:t>
            </w:r>
          </w:p>
        </w:tc>
        <w:tc>
          <w:tcPr>
            <w:tcW w:w="2410" w:type="dxa"/>
          </w:tcPr>
          <w:p w14:paraId="044101B1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</w:tr>
      <w:tr w:rsidR="008116C7" w:rsidRPr="004B5F50" w14:paraId="11BF4352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E98C29C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INR (%)</w:t>
            </w:r>
          </w:p>
        </w:tc>
        <w:tc>
          <w:tcPr>
            <w:tcW w:w="2409" w:type="dxa"/>
          </w:tcPr>
          <w:p w14:paraId="256EC8AB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410" w:type="dxa"/>
          </w:tcPr>
          <w:p w14:paraId="2615147A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472A0296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18660B3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Fibrinogen (g/L)</w:t>
            </w:r>
          </w:p>
        </w:tc>
        <w:tc>
          <w:tcPr>
            <w:tcW w:w="2409" w:type="dxa"/>
          </w:tcPr>
          <w:p w14:paraId="4B38B0E8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.78</w:t>
            </w:r>
          </w:p>
        </w:tc>
        <w:tc>
          <w:tcPr>
            <w:tcW w:w="2410" w:type="dxa"/>
          </w:tcPr>
          <w:p w14:paraId="58E7941D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50203438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1B21D78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ntithombin</w:t>
            </w:r>
            <w:proofErr w:type="spellEnd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 xml:space="preserve"> III (%)</w:t>
            </w:r>
          </w:p>
        </w:tc>
        <w:tc>
          <w:tcPr>
            <w:tcW w:w="2409" w:type="dxa"/>
          </w:tcPr>
          <w:p w14:paraId="19214A6E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2410" w:type="dxa"/>
          </w:tcPr>
          <w:p w14:paraId="2D311C87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61D607D8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E8025A0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ardiac parameters</w:t>
            </w:r>
          </w:p>
        </w:tc>
        <w:tc>
          <w:tcPr>
            <w:tcW w:w="2409" w:type="dxa"/>
          </w:tcPr>
          <w:p w14:paraId="153070CD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7E641DBE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66EEEEDE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AF7D331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roBNP</w:t>
            </w:r>
            <w:proofErr w:type="spellEnd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 xml:space="preserve"> (ng/L)</w:t>
            </w:r>
          </w:p>
        </w:tc>
        <w:tc>
          <w:tcPr>
            <w:tcW w:w="2409" w:type="dxa"/>
          </w:tcPr>
          <w:p w14:paraId="406DE3F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  <w:tc>
          <w:tcPr>
            <w:tcW w:w="2410" w:type="dxa"/>
          </w:tcPr>
          <w:p w14:paraId="52CEE9DF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414</w:t>
            </w:r>
          </w:p>
        </w:tc>
      </w:tr>
      <w:tr w:rsidR="008116C7" w:rsidRPr="004B5F50" w14:paraId="1DD04D66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74EB933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high-sensitivity troponin T (</w:t>
            </w:r>
            <w:proofErr w:type="spellStart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g</w:t>
            </w:r>
            <w:proofErr w:type="spellEnd"/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/mL)</w:t>
            </w:r>
          </w:p>
        </w:tc>
        <w:tc>
          <w:tcPr>
            <w:tcW w:w="2409" w:type="dxa"/>
          </w:tcPr>
          <w:p w14:paraId="2223D1B7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2410" w:type="dxa"/>
          </w:tcPr>
          <w:p w14:paraId="53311A71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</w:tr>
      <w:tr w:rsidR="008116C7" w:rsidRPr="004B5F50" w14:paraId="52B5EAFB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360E8E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LDH (U/I)</w:t>
            </w:r>
          </w:p>
        </w:tc>
        <w:tc>
          <w:tcPr>
            <w:tcW w:w="2409" w:type="dxa"/>
          </w:tcPr>
          <w:p w14:paraId="43D948E2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2410" w:type="dxa"/>
          </w:tcPr>
          <w:p w14:paraId="01CDE424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</w:tr>
      <w:tr w:rsidR="008116C7" w:rsidRPr="004B5F50" w14:paraId="3506E250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80477FA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reatine kinase (U/I)</w:t>
            </w:r>
          </w:p>
        </w:tc>
        <w:tc>
          <w:tcPr>
            <w:tcW w:w="2409" w:type="dxa"/>
          </w:tcPr>
          <w:p w14:paraId="4E7B85AA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66</w:t>
            </w:r>
          </w:p>
        </w:tc>
        <w:tc>
          <w:tcPr>
            <w:tcW w:w="2410" w:type="dxa"/>
          </w:tcPr>
          <w:p w14:paraId="73C3AE69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7EFA3FAB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424EDC1" w14:textId="77777777" w:rsidR="008116C7" w:rsidRPr="00C040AE" w:rsidRDefault="008116C7" w:rsidP="00066A1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2409" w:type="dxa"/>
          </w:tcPr>
          <w:p w14:paraId="77C1E505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647BDDD6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116C7" w:rsidRPr="004B5F50" w14:paraId="7C6A85BB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16976A9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lbumin (g/L)</w:t>
            </w:r>
          </w:p>
        </w:tc>
        <w:tc>
          <w:tcPr>
            <w:tcW w:w="2409" w:type="dxa"/>
          </w:tcPr>
          <w:p w14:paraId="25FA0ED5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5.5</w:t>
            </w:r>
          </w:p>
        </w:tc>
        <w:tc>
          <w:tcPr>
            <w:tcW w:w="2410" w:type="dxa"/>
          </w:tcPr>
          <w:p w14:paraId="0517C844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446EE885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D995D82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Bilirubin total (mg/dL)</w:t>
            </w:r>
          </w:p>
        </w:tc>
        <w:tc>
          <w:tcPr>
            <w:tcW w:w="2409" w:type="dxa"/>
          </w:tcPr>
          <w:p w14:paraId="1FA50065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&lt; 0.2</w:t>
            </w:r>
          </w:p>
        </w:tc>
        <w:tc>
          <w:tcPr>
            <w:tcW w:w="2410" w:type="dxa"/>
          </w:tcPr>
          <w:p w14:paraId="180CF710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8116C7" w:rsidRPr="004B5F50" w14:paraId="321F6A9D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DDB09A2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Creatinine (mg/dL)</w:t>
            </w:r>
          </w:p>
        </w:tc>
        <w:tc>
          <w:tcPr>
            <w:tcW w:w="2409" w:type="dxa"/>
          </w:tcPr>
          <w:p w14:paraId="070D8B75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5.54</w:t>
            </w:r>
          </w:p>
        </w:tc>
        <w:tc>
          <w:tcPr>
            <w:tcW w:w="2410" w:type="dxa"/>
          </w:tcPr>
          <w:p w14:paraId="2DABC7DE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</w:tr>
      <w:tr w:rsidR="008116C7" w:rsidRPr="004B5F50" w14:paraId="38F7575C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A49D024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Urea (mg/dL)</w:t>
            </w:r>
          </w:p>
        </w:tc>
        <w:tc>
          <w:tcPr>
            <w:tcW w:w="2409" w:type="dxa"/>
          </w:tcPr>
          <w:p w14:paraId="7CC2DD60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68.3</w:t>
            </w:r>
          </w:p>
        </w:tc>
        <w:tc>
          <w:tcPr>
            <w:tcW w:w="2410" w:type="dxa"/>
          </w:tcPr>
          <w:p w14:paraId="5AB3A615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2.7</w:t>
            </w:r>
          </w:p>
        </w:tc>
      </w:tr>
      <w:tr w:rsidR="008116C7" w:rsidRPr="004B5F50" w14:paraId="3854E260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3DF3533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ST (GOT) (U/I)</w:t>
            </w:r>
          </w:p>
        </w:tc>
        <w:tc>
          <w:tcPr>
            <w:tcW w:w="2409" w:type="dxa"/>
          </w:tcPr>
          <w:p w14:paraId="250891A9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2410" w:type="dxa"/>
          </w:tcPr>
          <w:p w14:paraId="54C8D9B5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</w:tr>
      <w:tr w:rsidR="008116C7" w:rsidRPr="004B5F50" w14:paraId="718E3A34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B7D4CC0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LT (GPT) (U/I)</w:t>
            </w:r>
          </w:p>
        </w:tc>
        <w:tc>
          <w:tcPr>
            <w:tcW w:w="2409" w:type="dxa"/>
          </w:tcPr>
          <w:p w14:paraId="00F62D5B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2410" w:type="dxa"/>
          </w:tcPr>
          <w:p w14:paraId="7F36BA18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</w:tr>
      <w:tr w:rsidR="008116C7" w:rsidRPr="004B5F50" w14:paraId="31D3C5E9" w14:textId="77777777" w:rsidTr="0028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85BE2A2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GGT (U/I)</w:t>
            </w:r>
          </w:p>
        </w:tc>
        <w:tc>
          <w:tcPr>
            <w:tcW w:w="2409" w:type="dxa"/>
          </w:tcPr>
          <w:p w14:paraId="781269E4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2410" w:type="dxa"/>
          </w:tcPr>
          <w:p w14:paraId="75755892" w14:textId="77777777" w:rsidR="008116C7" w:rsidRPr="00C040AE" w:rsidRDefault="008116C7" w:rsidP="0006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  <w:tr w:rsidR="008116C7" w:rsidRPr="004B5F50" w14:paraId="76A3DF50" w14:textId="77777777" w:rsidTr="00287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5C52A3" w14:textId="77777777" w:rsidR="008116C7" w:rsidRPr="00C040AE" w:rsidRDefault="008116C7" w:rsidP="00066A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Alkaline phosphatase (U/I)</w:t>
            </w:r>
          </w:p>
        </w:tc>
        <w:tc>
          <w:tcPr>
            <w:tcW w:w="2409" w:type="dxa"/>
          </w:tcPr>
          <w:p w14:paraId="04DB0CA3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2410" w:type="dxa"/>
          </w:tcPr>
          <w:p w14:paraId="62807F63" w14:textId="77777777" w:rsidR="008116C7" w:rsidRPr="00C040AE" w:rsidRDefault="008116C7" w:rsidP="00066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40AE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</w:p>
        </w:tc>
      </w:tr>
    </w:tbl>
    <w:p w14:paraId="70F24864" w14:textId="0A526284" w:rsidR="00CA57C0" w:rsidRPr="00C040AE" w:rsidRDefault="00CA57C0" w:rsidP="0071591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1613CC5" w14:textId="1FDB1A6A" w:rsidR="00CE7BD1" w:rsidRDefault="00CE7BD1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CE7BD1" w:rsidSect="000D14C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F939BA" w14:textId="77777777" w:rsidR="009F26F6" w:rsidRDefault="009F26F6" w:rsidP="00757E9E">
      <w:r>
        <w:separator/>
      </w:r>
    </w:p>
  </w:endnote>
  <w:endnote w:type="continuationSeparator" w:id="0">
    <w:p w14:paraId="54036E17" w14:textId="77777777" w:rsidR="009F26F6" w:rsidRDefault="009F26F6" w:rsidP="00757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4474361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2254D09" w14:textId="02F676FA" w:rsidR="000B0D1D" w:rsidRDefault="000B0D1D" w:rsidP="00757E9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8431FBC" w14:textId="77777777" w:rsidR="000B0D1D" w:rsidRDefault="000B0D1D" w:rsidP="0071591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527475383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62C00C06" w14:textId="6396D172" w:rsidR="000B0D1D" w:rsidRPr="00454A59" w:rsidRDefault="000B0D1D" w:rsidP="00757E9E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454A59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454A59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454A59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454A59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454A59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39C2017E" w14:textId="77777777" w:rsidR="000B0D1D" w:rsidRDefault="000B0D1D" w:rsidP="007159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08EB2" w14:textId="77777777" w:rsidR="009F26F6" w:rsidRDefault="009F26F6" w:rsidP="00757E9E">
      <w:r>
        <w:separator/>
      </w:r>
    </w:p>
  </w:footnote>
  <w:footnote w:type="continuationSeparator" w:id="0">
    <w:p w14:paraId="020B826F" w14:textId="77777777" w:rsidR="009F26F6" w:rsidRDefault="009F26F6" w:rsidP="00757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AAAB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6E6DF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C851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B229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6E6C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E4A1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549F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CC4F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E2691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1EC7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847CB"/>
    <w:multiLevelType w:val="hybridMultilevel"/>
    <w:tmpl w:val="4740C1E6"/>
    <w:lvl w:ilvl="0" w:tplc="4F364AA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B47F36"/>
    <w:multiLevelType w:val="hybridMultilevel"/>
    <w:tmpl w:val="9472520C"/>
    <w:lvl w:ilvl="0" w:tplc="12081732">
      <w:start w:val="1"/>
      <w:numFmt w:val="decimal"/>
      <w:lvlText w:val="%1."/>
      <w:lvlJc w:val="left"/>
      <w:pPr>
        <w:ind w:left="785" w:hanging="360"/>
      </w:pPr>
      <w:rPr>
        <w:rFonts w:ascii="Times New Roman" w:hAnsi="Times New Roman" w:cs="Times New Roman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C63"/>
    <w:rsid w:val="000220B2"/>
    <w:rsid w:val="00037DB0"/>
    <w:rsid w:val="00046F9A"/>
    <w:rsid w:val="00053E9C"/>
    <w:rsid w:val="00066A13"/>
    <w:rsid w:val="0008370D"/>
    <w:rsid w:val="00085F79"/>
    <w:rsid w:val="000B0727"/>
    <w:rsid w:val="000B0D1D"/>
    <w:rsid w:val="000B4514"/>
    <w:rsid w:val="000B4888"/>
    <w:rsid w:val="000D14C2"/>
    <w:rsid w:val="000D2F43"/>
    <w:rsid w:val="000E436B"/>
    <w:rsid w:val="000F0271"/>
    <w:rsid w:val="000F362D"/>
    <w:rsid w:val="000F7BB4"/>
    <w:rsid w:val="0011615F"/>
    <w:rsid w:val="00183FBD"/>
    <w:rsid w:val="00191DAD"/>
    <w:rsid w:val="0019232D"/>
    <w:rsid w:val="001945F4"/>
    <w:rsid w:val="00194C31"/>
    <w:rsid w:val="0019580B"/>
    <w:rsid w:val="001A7D76"/>
    <w:rsid w:val="001B79F5"/>
    <w:rsid w:val="001C7168"/>
    <w:rsid w:val="001D258B"/>
    <w:rsid w:val="00223584"/>
    <w:rsid w:val="002242A2"/>
    <w:rsid w:val="00226713"/>
    <w:rsid w:val="00230521"/>
    <w:rsid w:val="00231910"/>
    <w:rsid w:val="00254153"/>
    <w:rsid w:val="002603AD"/>
    <w:rsid w:val="00263D9B"/>
    <w:rsid w:val="00266038"/>
    <w:rsid w:val="00274B99"/>
    <w:rsid w:val="002752D6"/>
    <w:rsid w:val="002843B5"/>
    <w:rsid w:val="00287ED5"/>
    <w:rsid w:val="00290CC1"/>
    <w:rsid w:val="00297920"/>
    <w:rsid w:val="002B0F35"/>
    <w:rsid w:val="002D2FFA"/>
    <w:rsid w:val="002D5C2C"/>
    <w:rsid w:val="002E54B3"/>
    <w:rsid w:val="002E6F16"/>
    <w:rsid w:val="00301232"/>
    <w:rsid w:val="00305B46"/>
    <w:rsid w:val="00310437"/>
    <w:rsid w:val="00315E8F"/>
    <w:rsid w:val="00316CFC"/>
    <w:rsid w:val="00316DCF"/>
    <w:rsid w:val="00320901"/>
    <w:rsid w:val="003329DB"/>
    <w:rsid w:val="0033460E"/>
    <w:rsid w:val="00351852"/>
    <w:rsid w:val="003527A9"/>
    <w:rsid w:val="00365F1E"/>
    <w:rsid w:val="00372846"/>
    <w:rsid w:val="003775F7"/>
    <w:rsid w:val="00380780"/>
    <w:rsid w:val="003856FF"/>
    <w:rsid w:val="00394701"/>
    <w:rsid w:val="00394E70"/>
    <w:rsid w:val="003A2DBD"/>
    <w:rsid w:val="003B41D2"/>
    <w:rsid w:val="003D20CE"/>
    <w:rsid w:val="003E0DDB"/>
    <w:rsid w:val="003E7756"/>
    <w:rsid w:val="003F3168"/>
    <w:rsid w:val="003F4FBF"/>
    <w:rsid w:val="003F574F"/>
    <w:rsid w:val="00401AB5"/>
    <w:rsid w:val="00407A39"/>
    <w:rsid w:val="00430587"/>
    <w:rsid w:val="00431C63"/>
    <w:rsid w:val="004476C3"/>
    <w:rsid w:val="004502BD"/>
    <w:rsid w:val="00454A59"/>
    <w:rsid w:val="00460B37"/>
    <w:rsid w:val="004660A3"/>
    <w:rsid w:val="004714CE"/>
    <w:rsid w:val="00474973"/>
    <w:rsid w:val="00484E6D"/>
    <w:rsid w:val="004B5F50"/>
    <w:rsid w:val="004C41D3"/>
    <w:rsid w:val="004C5521"/>
    <w:rsid w:val="004D04C9"/>
    <w:rsid w:val="004E1241"/>
    <w:rsid w:val="00516E77"/>
    <w:rsid w:val="0053637D"/>
    <w:rsid w:val="0055122E"/>
    <w:rsid w:val="0056151E"/>
    <w:rsid w:val="00572A2E"/>
    <w:rsid w:val="00573D6F"/>
    <w:rsid w:val="00580462"/>
    <w:rsid w:val="00582E4A"/>
    <w:rsid w:val="005865DE"/>
    <w:rsid w:val="005868AE"/>
    <w:rsid w:val="005979E2"/>
    <w:rsid w:val="005C4048"/>
    <w:rsid w:val="005E1C73"/>
    <w:rsid w:val="005E25A1"/>
    <w:rsid w:val="005E31E8"/>
    <w:rsid w:val="005F117A"/>
    <w:rsid w:val="005F5FD2"/>
    <w:rsid w:val="006048BB"/>
    <w:rsid w:val="00605946"/>
    <w:rsid w:val="00605A44"/>
    <w:rsid w:val="00610310"/>
    <w:rsid w:val="00625BA1"/>
    <w:rsid w:val="00630529"/>
    <w:rsid w:val="006354A7"/>
    <w:rsid w:val="00647490"/>
    <w:rsid w:val="00663239"/>
    <w:rsid w:val="006654DB"/>
    <w:rsid w:val="006669A4"/>
    <w:rsid w:val="00671A29"/>
    <w:rsid w:val="006732CB"/>
    <w:rsid w:val="00680ACD"/>
    <w:rsid w:val="006819F4"/>
    <w:rsid w:val="006A1407"/>
    <w:rsid w:val="006A2C7C"/>
    <w:rsid w:val="006B1D9B"/>
    <w:rsid w:val="006C763F"/>
    <w:rsid w:val="0070494C"/>
    <w:rsid w:val="00711B2F"/>
    <w:rsid w:val="007134B4"/>
    <w:rsid w:val="00715501"/>
    <w:rsid w:val="00715911"/>
    <w:rsid w:val="0072624F"/>
    <w:rsid w:val="0073595A"/>
    <w:rsid w:val="00735F38"/>
    <w:rsid w:val="00750944"/>
    <w:rsid w:val="00751577"/>
    <w:rsid w:val="00756C29"/>
    <w:rsid w:val="00757E9E"/>
    <w:rsid w:val="007729DF"/>
    <w:rsid w:val="00775E6D"/>
    <w:rsid w:val="00791DFA"/>
    <w:rsid w:val="00794C53"/>
    <w:rsid w:val="007A1AE6"/>
    <w:rsid w:val="007A505F"/>
    <w:rsid w:val="007A693A"/>
    <w:rsid w:val="007B1AA8"/>
    <w:rsid w:val="007C2D8E"/>
    <w:rsid w:val="007E5404"/>
    <w:rsid w:val="008116C7"/>
    <w:rsid w:val="008240E7"/>
    <w:rsid w:val="0082555A"/>
    <w:rsid w:val="00826C8F"/>
    <w:rsid w:val="008270F1"/>
    <w:rsid w:val="0083340E"/>
    <w:rsid w:val="00850B5E"/>
    <w:rsid w:val="008617DC"/>
    <w:rsid w:val="00885738"/>
    <w:rsid w:val="00892E3E"/>
    <w:rsid w:val="008A2D0E"/>
    <w:rsid w:val="008B2C51"/>
    <w:rsid w:val="008B7AE1"/>
    <w:rsid w:val="008D50F8"/>
    <w:rsid w:val="008E0950"/>
    <w:rsid w:val="00925A6C"/>
    <w:rsid w:val="00951EA6"/>
    <w:rsid w:val="00976A8B"/>
    <w:rsid w:val="00981256"/>
    <w:rsid w:val="009A06B2"/>
    <w:rsid w:val="009A2A11"/>
    <w:rsid w:val="009B40BC"/>
    <w:rsid w:val="009C3F17"/>
    <w:rsid w:val="009C75D7"/>
    <w:rsid w:val="009C7D43"/>
    <w:rsid w:val="009D3E5C"/>
    <w:rsid w:val="009F1E7A"/>
    <w:rsid w:val="009F26F6"/>
    <w:rsid w:val="00A05E98"/>
    <w:rsid w:val="00A07248"/>
    <w:rsid w:val="00A1516F"/>
    <w:rsid w:val="00A25CE7"/>
    <w:rsid w:val="00A405EF"/>
    <w:rsid w:val="00A40812"/>
    <w:rsid w:val="00A44CAD"/>
    <w:rsid w:val="00A51022"/>
    <w:rsid w:val="00A760C6"/>
    <w:rsid w:val="00A801FE"/>
    <w:rsid w:val="00A825FB"/>
    <w:rsid w:val="00A864D2"/>
    <w:rsid w:val="00AB1DEC"/>
    <w:rsid w:val="00AB27CA"/>
    <w:rsid w:val="00AB7020"/>
    <w:rsid w:val="00AB751D"/>
    <w:rsid w:val="00AC41B6"/>
    <w:rsid w:val="00AF410B"/>
    <w:rsid w:val="00AF68D5"/>
    <w:rsid w:val="00AF7165"/>
    <w:rsid w:val="00B004B0"/>
    <w:rsid w:val="00B25842"/>
    <w:rsid w:val="00B270F9"/>
    <w:rsid w:val="00B41A55"/>
    <w:rsid w:val="00B5157B"/>
    <w:rsid w:val="00B61DAE"/>
    <w:rsid w:val="00B64D3B"/>
    <w:rsid w:val="00B7178A"/>
    <w:rsid w:val="00B758F1"/>
    <w:rsid w:val="00B8074C"/>
    <w:rsid w:val="00B81BDD"/>
    <w:rsid w:val="00B82F91"/>
    <w:rsid w:val="00B907DB"/>
    <w:rsid w:val="00B90DC4"/>
    <w:rsid w:val="00B960D3"/>
    <w:rsid w:val="00BA48F2"/>
    <w:rsid w:val="00BB1239"/>
    <w:rsid w:val="00BC57B4"/>
    <w:rsid w:val="00BD318B"/>
    <w:rsid w:val="00BF1EED"/>
    <w:rsid w:val="00BF2887"/>
    <w:rsid w:val="00BF5147"/>
    <w:rsid w:val="00C040AE"/>
    <w:rsid w:val="00C05375"/>
    <w:rsid w:val="00C16388"/>
    <w:rsid w:val="00C20AC1"/>
    <w:rsid w:val="00C2605F"/>
    <w:rsid w:val="00C265C4"/>
    <w:rsid w:val="00C331A8"/>
    <w:rsid w:val="00C45716"/>
    <w:rsid w:val="00C62739"/>
    <w:rsid w:val="00C62ECF"/>
    <w:rsid w:val="00C7089D"/>
    <w:rsid w:val="00C75BDB"/>
    <w:rsid w:val="00CA57C0"/>
    <w:rsid w:val="00CC61C4"/>
    <w:rsid w:val="00CD1157"/>
    <w:rsid w:val="00CE6ED1"/>
    <w:rsid w:val="00CE7BD1"/>
    <w:rsid w:val="00D14A7E"/>
    <w:rsid w:val="00D20E4C"/>
    <w:rsid w:val="00D224E3"/>
    <w:rsid w:val="00D346FC"/>
    <w:rsid w:val="00D46048"/>
    <w:rsid w:val="00D56377"/>
    <w:rsid w:val="00D66868"/>
    <w:rsid w:val="00D74747"/>
    <w:rsid w:val="00D821DD"/>
    <w:rsid w:val="00D969FF"/>
    <w:rsid w:val="00DA509E"/>
    <w:rsid w:val="00DB0A0F"/>
    <w:rsid w:val="00DB3D5B"/>
    <w:rsid w:val="00DB77FC"/>
    <w:rsid w:val="00DC76D4"/>
    <w:rsid w:val="00DD0EE8"/>
    <w:rsid w:val="00DD1B15"/>
    <w:rsid w:val="00E01418"/>
    <w:rsid w:val="00E02075"/>
    <w:rsid w:val="00E0770B"/>
    <w:rsid w:val="00E23BC0"/>
    <w:rsid w:val="00E27894"/>
    <w:rsid w:val="00E47683"/>
    <w:rsid w:val="00E52E66"/>
    <w:rsid w:val="00E53102"/>
    <w:rsid w:val="00E6553E"/>
    <w:rsid w:val="00E956DA"/>
    <w:rsid w:val="00EA19AD"/>
    <w:rsid w:val="00EC2CC2"/>
    <w:rsid w:val="00EE3B9D"/>
    <w:rsid w:val="00EE571B"/>
    <w:rsid w:val="00EE635B"/>
    <w:rsid w:val="00F0742B"/>
    <w:rsid w:val="00F23C13"/>
    <w:rsid w:val="00F51ADC"/>
    <w:rsid w:val="00F57673"/>
    <w:rsid w:val="00F849DD"/>
    <w:rsid w:val="00F8507C"/>
    <w:rsid w:val="00F97A44"/>
    <w:rsid w:val="00F97BA8"/>
    <w:rsid w:val="00FA33D3"/>
    <w:rsid w:val="00FB68A5"/>
    <w:rsid w:val="00FD14FC"/>
    <w:rsid w:val="00FD1765"/>
    <w:rsid w:val="00FD7A80"/>
    <w:rsid w:val="00FD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706BFE"/>
  <w15:chartTrackingRefBased/>
  <w15:docId w15:val="{072067D2-1D07-384F-AE9F-2B991393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5521"/>
    <w:rPr>
      <w:rFonts w:ascii="Times New Roman" w:eastAsia="Times New Roma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157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157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63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63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63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63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63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25BA1"/>
  </w:style>
  <w:style w:type="paragraph" w:styleId="Listenabsatz">
    <w:name w:val="List Paragraph"/>
    <w:basedOn w:val="Standard"/>
    <w:uiPriority w:val="34"/>
    <w:qFormat/>
    <w:rsid w:val="004C552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Absatz-Standardschriftart"/>
    <w:rsid w:val="00DB0A0F"/>
  </w:style>
  <w:style w:type="character" w:styleId="Hyperlink">
    <w:name w:val="Hyperlink"/>
    <w:basedOn w:val="Absatz-Standardschriftart"/>
    <w:uiPriority w:val="99"/>
    <w:unhideWhenUsed/>
    <w:rsid w:val="003B41D2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B41D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B41D2"/>
    <w:rPr>
      <w:color w:val="954F72" w:themeColor="followedHyperlink"/>
      <w:u w:val="single"/>
    </w:rPr>
  </w:style>
  <w:style w:type="table" w:styleId="EinfacheTabelle1">
    <w:name w:val="Plain Table 1"/>
    <w:basedOn w:val="NormaleTabelle"/>
    <w:uiPriority w:val="41"/>
    <w:rsid w:val="008116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zeile">
    <w:name w:val="footer"/>
    <w:basedOn w:val="Standard"/>
    <w:link w:val="FuzeileZchn"/>
    <w:uiPriority w:val="99"/>
    <w:unhideWhenUsed/>
    <w:rsid w:val="00757E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7E9E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757E9E"/>
  </w:style>
  <w:style w:type="paragraph" w:styleId="Kopfzeile">
    <w:name w:val="header"/>
    <w:basedOn w:val="Standard"/>
    <w:link w:val="KopfzeileZchn"/>
    <w:uiPriority w:val="99"/>
    <w:unhideWhenUsed/>
    <w:rsid w:val="00757E9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7E9E"/>
    <w:rPr>
      <w:rFonts w:ascii="Times New Roman" w:eastAsia="Times New Roman" w:hAnsi="Times New Roman" w:cs="Times New Roman"/>
      <w:lang w:eastAsia="en-GB"/>
    </w:rPr>
  </w:style>
  <w:style w:type="character" w:styleId="Zeilennummer">
    <w:name w:val="line number"/>
    <w:basedOn w:val="Absatz-Standardschriftart"/>
    <w:uiPriority w:val="99"/>
    <w:unhideWhenUsed/>
    <w:rsid w:val="00757E9E"/>
    <w:rPr>
      <w:rFonts w:ascii="Times New Roman" w:hAnsi="Times New Roman"/>
      <w:sz w:val="18"/>
    </w:rPr>
  </w:style>
  <w:style w:type="character" w:styleId="SchwacheHervorhebung">
    <w:name w:val="Subtle Emphasis"/>
    <w:basedOn w:val="Absatz-Standardschriftart"/>
    <w:uiPriority w:val="19"/>
    <w:qFormat/>
    <w:rsid w:val="00757E9E"/>
    <w:rPr>
      <w:i/>
      <w:iCs/>
      <w:color w:val="404040" w:themeColor="text1" w:themeTint="BF"/>
    </w:rPr>
  </w:style>
  <w:style w:type="character" w:customStyle="1" w:styleId="cit">
    <w:name w:val="cit"/>
    <w:basedOn w:val="Absatz-Standardschriftart"/>
    <w:rsid w:val="008240E7"/>
  </w:style>
  <w:style w:type="character" w:customStyle="1" w:styleId="citation-doi">
    <w:name w:val="citation-doi"/>
    <w:basedOn w:val="Absatz-Standardschriftart"/>
    <w:rsid w:val="008240E7"/>
  </w:style>
  <w:style w:type="character" w:customStyle="1" w:styleId="ahead-of-print">
    <w:name w:val="ahead-of-print"/>
    <w:basedOn w:val="Absatz-Standardschriftart"/>
    <w:rsid w:val="008240E7"/>
  </w:style>
  <w:style w:type="character" w:styleId="NichtaufgelsteErwhnung">
    <w:name w:val="Unresolved Mention"/>
    <w:basedOn w:val="Absatz-Standardschriftart"/>
    <w:uiPriority w:val="99"/>
    <w:semiHidden/>
    <w:unhideWhenUsed/>
    <w:rsid w:val="00B41A5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0B0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3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.friese@zmnh.uni-hambur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B14342-E15A-4C92-A66C-69B0EBB40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4228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eungsu Woo</dc:creator>
  <cp:keywords/>
  <dc:description/>
  <cp:lastModifiedBy>Manuel Friese</cp:lastModifiedBy>
  <cp:revision>25</cp:revision>
  <dcterms:created xsi:type="dcterms:W3CDTF">2020-05-28T17:44:00Z</dcterms:created>
  <dcterms:modified xsi:type="dcterms:W3CDTF">2020-06-29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eurology</vt:lpwstr>
  </property>
  <property fmtid="{D5CDD505-2E9C-101B-9397-08002B2CF9AE}" pid="13" name="Mendeley Recent Style Name 5_1">
    <vt:lpwstr>Neurology</vt:lpwstr>
  </property>
  <property fmtid="{D5CDD505-2E9C-101B-9397-08002B2CF9AE}" pid="14" name="Mendeley Recent Style Id 6_1">
    <vt:lpwstr>http://www.zotero.org/styles/neuron</vt:lpwstr>
  </property>
  <property fmtid="{D5CDD505-2E9C-101B-9397-08002B2CF9AE}" pid="15" name="Mendeley Recent Style Name 6_1">
    <vt:lpwstr>Neuron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0f8301-2aee-3b1a-8572-cf2875156597</vt:lpwstr>
  </property>
  <property fmtid="{D5CDD505-2E9C-101B-9397-08002B2CF9AE}" pid="24" name="Mendeley Citation Style_1">
    <vt:lpwstr>http://www.zotero.org/styles/neurology</vt:lpwstr>
  </property>
</Properties>
</file>